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5F14C" w14:textId="77777777" w:rsidR="00674972" w:rsidRPr="00E61F35" w:rsidRDefault="00674972" w:rsidP="00674972">
      <w:pPr>
        <w:spacing w:line="480" w:lineRule="auto"/>
        <w:rPr>
          <w:b/>
          <w:bCs/>
          <w:lang w:val="en-US"/>
        </w:rPr>
      </w:pPr>
      <w:r w:rsidRPr="00E61F35">
        <w:rPr>
          <w:b/>
          <w:bCs/>
          <w:lang w:val="en-US"/>
        </w:rPr>
        <w:t xml:space="preserve">SUPPLEMENTARY MATERIAL </w:t>
      </w:r>
    </w:p>
    <w:p w14:paraId="17835691" w14:textId="2B2B7346" w:rsidR="00674972" w:rsidRPr="00E61F35" w:rsidRDefault="00674972" w:rsidP="0067497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E61F35">
        <w:rPr>
          <w:rFonts w:ascii="Times New Roman" w:hAnsi="Times New Roman" w:cs="Times New Roman"/>
          <w:lang w:val="en-US"/>
        </w:rPr>
        <w:t xml:space="preserve"> Full search details from all </w:t>
      </w:r>
      <w:del w:id="0" w:author="Author">
        <w:r w:rsidRPr="00E61F35" w:rsidDel="001848E6">
          <w:rPr>
            <w:rFonts w:ascii="Times New Roman" w:hAnsi="Times New Roman" w:cs="Times New Roman"/>
            <w:lang w:val="en-US"/>
          </w:rPr>
          <w:delText xml:space="preserve">used </w:delText>
        </w:r>
      </w:del>
      <w:r w:rsidRPr="00E61F35">
        <w:rPr>
          <w:rFonts w:ascii="Times New Roman" w:hAnsi="Times New Roman" w:cs="Times New Roman"/>
          <w:lang w:val="en-US"/>
        </w:rPr>
        <w:t>search engines</w:t>
      </w:r>
      <w:ins w:id="1" w:author="Author">
        <w:r w:rsidR="001848E6" w:rsidRPr="00E61F35">
          <w:rPr>
            <w:rFonts w:ascii="Times New Roman" w:hAnsi="Times New Roman" w:cs="Times New Roman"/>
            <w:lang w:val="en-US"/>
          </w:rPr>
          <w:t xml:space="preserve"> used</w:t>
        </w:r>
      </w:ins>
      <w:r w:rsidRPr="00E61F35">
        <w:rPr>
          <w:rFonts w:ascii="Times New Roman" w:hAnsi="Times New Roman" w:cs="Times New Roman"/>
          <w:lang w:val="en-US"/>
        </w:rPr>
        <w:t xml:space="preserve">. </w:t>
      </w:r>
    </w:p>
    <w:p w14:paraId="249CA82F" w14:textId="77777777" w:rsidR="00674972" w:rsidRPr="00E61F35" w:rsidRDefault="00674972" w:rsidP="00674972">
      <w:pPr>
        <w:spacing w:line="480" w:lineRule="auto"/>
        <w:rPr>
          <w:lang w:val="en-US"/>
        </w:rPr>
      </w:pPr>
      <w:r w:rsidRPr="00E61F35">
        <w:rPr>
          <w:lang w:val="en-US"/>
        </w:rPr>
        <w:t>PubMed</w:t>
      </w:r>
    </w:p>
    <w:p w14:paraId="28ECCCB2" w14:textId="77777777" w:rsidR="00674972" w:rsidRPr="00E61F35" w:rsidRDefault="00674972" w:rsidP="00674972">
      <w:pPr>
        <w:spacing w:line="480" w:lineRule="auto"/>
        <w:rPr>
          <w:lang w:val="en-US"/>
        </w:rPr>
      </w:pPr>
      <w:r w:rsidRPr="00E61F35">
        <w:rPr>
          <w:lang w:val="en-US"/>
        </w:rPr>
        <w:t>737 hits:</w:t>
      </w:r>
    </w:p>
    <w:p w14:paraId="1F75964B" w14:textId="77777777" w:rsidR="00674972" w:rsidRPr="00E61F35" w:rsidRDefault="00674972" w:rsidP="00674972">
      <w:pPr>
        <w:spacing w:line="480" w:lineRule="auto"/>
        <w:rPr>
          <w:lang w:val="en-US"/>
        </w:rPr>
      </w:pPr>
      <w:r w:rsidRPr="00E61F35">
        <w:rPr>
          <w:lang w:val="en-US"/>
        </w:rPr>
        <w:t>("Lower Extremity"[Mesh] OR "Leg Injuries"[Mesh] OR lower extremit*[tiab] OR lower limb*[tiab] OR ankle*[tiab] OR buttock*[tiab] OR foot[tiab] OR feet[tiab] OR hip[tiab] OR hips[tiab] OR leg[tiab] OR legs[tiab] OR knee*[tiab] OR thigh*[tiab]) </w:t>
      </w:r>
    </w:p>
    <w:p w14:paraId="7D13759D" w14:textId="77777777" w:rsidR="00674972" w:rsidRPr="00E61F35" w:rsidRDefault="00674972" w:rsidP="00674972">
      <w:pPr>
        <w:spacing w:line="480" w:lineRule="auto"/>
        <w:rPr>
          <w:lang w:val="en-US"/>
        </w:rPr>
      </w:pPr>
      <w:r w:rsidRPr="00E61F35">
        <w:rPr>
          <w:lang w:val="en-US"/>
        </w:rPr>
        <w:t>AND </w:t>
      </w:r>
    </w:p>
    <w:p w14:paraId="6E93F4FA" w14:textId="77777777" w:rsidR="00674972" w:rsidRPr="00E61F35" w:rsidRDefault="00674972" w:rsidP="00674972">
      <w:pPr>
        <w:spacing w:line="480" w:lineRule="auto"/>
        <w:rPr>
          <w:lang w:val="en-US"/>
        </w:rPr>
      </w:pPr>
      <w:r w:rsidRPr="00E61F35">
        <w:rPr>
          <w:lang w:val="en-US"/>
        </w:rPr>
        <w:t>("Reconstructive Surgical Procedures"[Mesh] OR "Reoperation"[Mesh] OR reconstruct*[tiab] OR reoperat*[tiab]) </w:t>
      </w:r>
    </w:p>
    <w:p w14:paraId="3D2A1F38" w14:textId="77777777" w:rsidR="00674972" w:rsidRPr="00E61F35" w:rsidRDefault="00674972" w:rsidP="00674972">
      <w:pPr>
        <w:spacing w:line="480" w:lineRule="auto"/>
        <w:rPr>
          <w:lang w:val="en-US"/>
        </w:rPr>
      </w:pPr>
      <w:r w:rsidRPr="00E61F35">
        <w:rPr>
          <w:lang w:val="en-US"/>
        </w:rPr>
        <w:t>AND </w:t>
      </w:r>
    </w:p>
    <w:p w14:paraId="13FC7FB0" w14:textId="77777777" w:rsidR="00674972" w:rsidRPr="00E61F35" w:rsidRDefault="00674972" w:rsidP="00674972">
      <w:pPr>
        <w:spacing w:line="480" w:lineRule="auto"/>
        <w:rPr>
          <w:lang w:val="en-US"/>
        </w:rPr>
      </w:pPr>
      <w:r w:rsidRPr="00E61F35">
        <w:rPr>
          <w:lang w:val="en-US"/>
        </w:rPr>
        <w:t>("Microsurgery"[Mesh] OR microsurg*[tiab] OR micro-surg*[tiab] OR microvascular*[tiab] OR micro-vascular*[tiab] OR free flap*[tiab] OR free vascularized flap*[tiab] OR vascularized free tissue*[tiab] OR free tissue flap*[tiab] OR free tissue transfer*[tiab])</w:t>
      </w:r>
    </w:p>
    <w:p w14:paraId="58BB3C55" w14:textId="77777777" w:rsidR="00674972" w:rsidRPr="00E61F35" w:rsidRDefault="00674972" w:rsidP="00674972">
      <w:pPr>
        <w:spacing w:line="480" w:lineRule="auto"/>
        <w:rPr>
          <w:lang w:val="en-US"/>
        </w:rPr>
      </w:pPr>
      <w:r w:rsidRPr="00E61F35">
        <w:rPr>
          <w:lang w:val="en-US"/>
        </w:rPr>
        <w:t>AND</w:t>
      </w:r>
    </w:p>
    <w:p w14:paraId="220667F7" w14:textId="77777777" w:rsidR="00674972" w:rsidRPr="00E61F35" w:rsidRDefault="00674972" w:rsidP="00674972">
      <w:pPr>
        <w:spacing w:line="480" w:lineRule="auto"/>
        <w:rPr>
          <w:lang w:val="en-US"/>
        </w:rPr>
      </w:pPr>
      <w:r w:rsidRPr="00E61F35">
        <w:rPr>
          <w:lang w:val="en-US"/>
        </w:rPr>
        <w:t>("Treatment Failure"[Mesh] OR fail*[tiab])</w:t>
      </w:r>
    </w:p>
    <w:p w14:paraId="6ACF3576" w14:textId="77777777" w:rsidR="00674972" w:rsidRPr="00E61F35" w:rsidRDefault="00674972" w:rsidP="00674972">
      <w:pPr>
        <w:spacing w:line="480" w:lineRule="auto"/>
        <w:rPr>
          <w:lang w:val="en-US"/>
        </w:rPr>
      </w:pPr>
      <w:r w:rsidRPr="00E61F35">
        <w:rPr>
          <w:lang w:val="en-US"/>
        </w:rPr>
        <w:t xml:space="preserve">NOT </w:t>
      </w:r>
    </w:p>
    <w:p w14:paraId="2A42DBB1" w14:textId="77777777" w:rsidR="00674972" w:rsidRPr="00E61F35" w:rsidRDefault="00674972" w:rsidP="00674972">
      <w:pPr>
        <w:spacing w:line="480" w:lineRule="auto"/>
        <w:rPr>
          <w:lang w:val="en-US"/>
        </w:rPr>
      </w:pPr>
      <w:r w:rsidRPr="00E61F35">
        <w:rPr>
          <w:lang w:val="en-US"/>
        </w:rPr>
        <w:t>("Letter"[Publication Type] OR "Editorial"[Publication Type] OR "News"[Publication Type] OR "Comment"[Publication Type] OR "Letter"[Title] OR "Editorial"[Title] OR "comment*"[Title])</w:t>
      </w:r>
    </w:p>
    <w:p w14:paraId="61F2D776" w14:textId="77777777" w:rsidR="00674972" w:rsidRPr="00E61F35" w:rsidRDefault="00674972" w:rsidP="00674972">
      <w:pPr>
        <w:spacing w:line="480" w:lineRule="auto"/>
        <w:rPr>
          <w:lang w:val="en-US"/>
        </w:rPr>
      </w:pPr>
      <w:r w:rsidRPr="00E61F35">
        <w:rPr>
          <w:lang w:val="en-US"/>
        </w:rPr>
        <w:br w:type="page"/>
      </w:r>
      <w:r w:rsidRPr="00E61F35">
        <w:rPr>
          <w:lang w:val="en-US"/>
        </w:rPr>
        <w:lastRenderedPageBreak/>
        <w:t>EMBASE (via OVID):</w:t>
      </w:r>
    </w:p>
    <w:p w14:paraId="3C40B29E" w14:textId="77777777" w:rsidR="00674972" w:rsidRPr="00E61F35" w:rsidRDefault="00674972" w:rsidP="00674972">
      <w:pPr>
        <w:spacing w:line="480" w:lineRule="auto"/>
        <w:rPr>
          <w:lang w:val="en-US" w:eastAsia="nl-NL"/>
        </w:rPr>
      </w:pPr>
      <w:r w:rsidRPr="00E61F35">
        <w:rPr>
          <w:color w:val="0A0905"/>
          <w:shd w:val="clear" w:color="auto" w:fill="FFFFFF"/>
          <w:lang w:val="en-US" w:eastAsia="nl-NL"/>
        </w:rPr>
        <w:t>Database(s): </w:t>
      </w:r>
      <w:r w:rsidRPr="00E61F35">
        <w:rPr>
          <w:bCs/>
          <w:color w:val="0A0905"/>
          <w:shd w:val="clear" w:color="auto" w:fill="FFFFFF"/>
          <w:lang w:val="en-US" w:eastAsia="nl-NL"/>
        </w:rPr>
        <w:t>Embase Classic+Embase</w:t>
      </w:r>
      <w:r w:rsidRPr="00E61F35">
        <w:rPr>
          <w:b/>
          <w:bCs/>
          <w:color w:val="0A0905"/>
          <w:shd w:val="clear" w:color="auto" w:fill="FFFFFF"/>
          <w:lang w:val="en-US" w:eastAsia="nl-NL"/>
        </w:rPr>
        <w:t> </w:t>
      </w:r>
      <w:r w:rsidRPr="00E61F35">
        <w:rPr>
          <w:color w:val="0A0905"/>
          <w:shd w:val="clear" w:color="auto" w:fill="FFFFFF"/>
          <w:lang w:val="en-US" w:eastAsia="nl-NL"/>
        </w:rPr>
        <w:t>1947 to 2021 June 08</w:t>
      </w:r>
      <w:r w:rsidRPr="00E61F35">
        <w:rPr>
          <w:color w:val="0A0905"/>
          <w:lang w:val="en-US" w:eastAsia="nl-NL"/>
        </w:rPr>
        <w:br/>
      </w:r>
      <w:r w:rsidRPr="00E61F35">
        <w:rPr>
          <w:color w:val="0A0905"/>
          <w:shd w:val="clear" w:color="auto" w:fill="FFFFFF"/>
          <w:lang w:val="en-US" w:eastAsia="nl-NL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12359"/>
        <w:gridCol w:w="990"/>
      </w:tblGrid>
      <w:tr w:rsidR="00674972" w:rsidRPr="00E61F35" w14:paraId="431F32E6" w14:textId="77777777" w:rsidTr="00FC4A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112EB1" w14:textId="77777777" w:rsidR="00674972" w:rsidRPr="00E61F35" w:rsidRDefault="00674972" w:rsidP="00FC4A38">
            <w:pPr>
              <w:spacing w:before="150" w:after="30" w:line="480" w:lineRule="auto"/>
              <w:rPr>
                <w:b/>
                <w:bCs/>
                <w:color w:val="0A0905"/>
                <w:lang w:eastAsia="nl-NL"/>
              </w:rPr>
            </w:pPr>
            <w:r w:rsidRPr="00E61F35">
              <w:rPr>
                <w:b/>
                <w:bCs/>
                <w:color w:val="0A0905"/>
                <w:lang w:eastAsia="nl-NL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39073B" w14:textId="77777777" w:rsidR="00674972" w:rsidRPr="00E61F35" w:rsidRDefault="00674972" w:rsidP="00FC4A38">
            <w:pPr>
              <w:spacing w:before="150" w:after="30" w:line="480" w:lineRule="auto"/>
              <w:rPr>
                <w:b/>
                <w:bCs/>
                <w:color w:val="0A0905"/>
                <w:lang w:eastAsia="nl-NL"/>
              </w:rPr>
            </w:pPr>
            <w:r w:rsidRPr="00E61F35">
              <w:rPr>
                <w:b/>
                <w:bCs/>
                <w:color w:val="0A0905"/>
                <w:lang w:eastAsia="nl-NL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D72E7B" w14:textId="77777777" w:rsidR="00674972" w:rsidRPr="00E61F35" w:rsidRDefault="00674972" w:rsidP="00FC4A38">
            <w:pPr>
              <w:spacing w:before="150" w:after="30" w:line="480" w:lineRule="auto"/>
              <w:rPr>
                <w:b/>
                <w:bCs/>
                <w:color w:val="0A0905"/>
                <w:lang w:eastAsia="nl-NL"/>
              </w:rPr>
            </w:pPr>
            <w:r w:rsidRPr="00E61F35">
              <w:rPr>
                <w:b/>
                <w:bCs/>
                <w:color w:val="0A0905"/>
                <w:lang w:eastAsia="nl-NL"/>
              </w:rPr>
              <w:t>Results</w:t>
            </w:r>
          </w:p>
        </w:tc>
      </w:tr>
      <w:tr w:rsidR="00674972" w:rsidRPr="00E61F35" w14:paraId="288EB36E" w14:textId="77777777" w:rsidTr="00FC4A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F0721B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563367" w14:textId="77777777" w:rsidR="00674972" w:rsidRPr="00E61F35" w:rsidRDefault="00674972" w:rsidP="00FC4A38">
            <w:pPr>
              <w:spacing w:line="480" w:lineRule="auto"/>
              <w:rPr>
                <w:color w:val="0A0905"/>
                <w:lang w:val="en-US" w:eastAsia="nl-NL"/>
              </w:rPr>
            </w:pPr>
            <w:r w:rsidRPr="00E61F35">
              <w:rPr>
                <w:color w:val="0A0905"/>
                <w:lang w:val="en-US" w:eastAsia="nl-NL"/>
              </w:rPr>
              <w:t>exp lower limb/ or exp leg injur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FEB5BB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626307</w:t>
            </w:r>
          </w:p>
        </w:tc>
      </w:tr>
      <w:tr w:rsidR="00674972" w:rsidRPr="00E61F35" w14:paraId="1DA6B53B" w14:textId="77777777" w:rsidTr="00FC4A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865D67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B9F51D" w14:textId="77777777" w:rsidR="00674972" w:rsidRPr="00E61F35" w:rsidRDefault="00674972" w:rsidP="00FC4A38">
            <w:pPr>
              <w:spacing w:line="480" w:lineRule="auto"/>
              <w:rPr>
                <w:color w:val="0A0905"/>
                <w:lang w:val="en-US" w:eastAsia="nl-NL"/>
              </w:rPr>
            </w:pPr>
            <w:r w:rsidRPr="00E61F35">
              <w:rPr>
                <w:color w:val="0A0905"/>
                <w:lang w:val="en-US" w:eastAsia="nl-NL"/>
              </w:rPr>
              <w:t>(lower extremit* or lower limb* or ankle* or buttock* or foot or feet or hip or hips or leg or legs or knee* or thigh*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FD11F6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887383</w:t>
            </w:r>
          </w:p>
        </w:tc>
      </w:tr>
      <w:tr w:rsidR="00674972" w:rsidRPr="00E61F35" w14:paraId="5896749B" w14:textId="77777777" w:rsidTr="00FC4A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834804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6E820B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1 or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7FA980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1101458</w:t>
            </w:r>
          </w:p>
        </w:tc>
      </w:tr>
      <w:tr w:rsidR="00674972" w:rsidRPr="00E61F35" w14:paraId="7A732E84" w14:textId="77777777" w:rsidTr="00FC4A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0447BC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40C095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reconstructive surgery/ or reoper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28B9F9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102699</w:t>
            </w:r>
          </w:p>
        </w:tc>
      </w:tr>
      <w:tr w:rsidR="00674972" w:rsidRPr="00E61F35" w14:paraId="2FA612D3" w14:textId="77777777" w:rsidTr="00FC4A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CC8378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DC5128" w14:textId="77777777" w:rsidR="00674972" w:rsidRPr="00E61F35" w:rsidRDefault="00674972" w:rsidP="00FC4A38">
            <w:pPr>
              <w:spacing w:line="480" w:lineRule="auto"/>
              <w:rPr>
                <w:color w:val="0A0905"/>
                <w:lang w:val="en-US" w:eastAsia="nl-NL"/>
              </w:rPr>
            </w:pPr>
            <w:r w:rsidRPr="00E61F35">
              <w:rPr>
                <w:color w:val="0A0905"/>
                <w:lang w:val="en-US" w:eastAsia="nl-NL"/>
              </w:rPr>
              <w:t>(reconstruct* or reoperat*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225F12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448227</w:t>
            </w:r>
          </w:p>
        </w:tc>
      </w:tr>
      <w:tr w:rsidR="00674972" w:rsidRPr="00E61F35" w14:paraId="3C9D96DD" w14:textId="77777777" w:rsidTr="00FC4A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2D07F7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974402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4 or 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18B9D2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500595</w:t>
            </w:r>
          </w:p>
        </w:tc>
      </w:tr>
      <w:tr w:rsidR="00674972" w:rsidRPr="00E61F35" w14:paraId="7ADE9320" w14:textId="77777777" w:rsidTr="00FC4A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B17381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A8DFD3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exp microsurger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9F71D4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40236</w:t>
            </w:r>
          </w:p>
        </w:tc>
      </w:tr>
      <w:tr w:rsidR="00674972" w:rsidRPr="00E61F35" w14:paraId="6CCE19B8" w14:textId="77777777" w:rsidTr="00FC4A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BF2CE8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2AAAE8" w14:textId="77777777" w:rsidR="00674972" w:rsidRPr="00E61F35" w:rsidRDefault="00674972" w:rsidP="00FC4A38">
            <w:pPr>
              <w:spacing w:line="480" w:lineRule="auto"/>
              <w:rPr>
                <w:color w:val="0A0905"/>
                <w:lang w:val="en-US" w:eastAsia="nl-NL"/>
              </w:rPr>
            </w:pPr>
            <w:r w:rsidRPr="00E61F35">
              <w:rPr>
                <w:color w:val="0A0905"/>
                <w:lang w:val="en-US" w:eastAsia="nl-NL"/>
              </w:rPr>
              <w:t>(microsurg* or micro-surg* or microvascular* or micro-vascular* or vascularized free tissue* or free tissue transfer*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EB4BF7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128422</w:t>
            </w:r>
          </w:p>
        </w:tc>
      </w:tr>
      <w:tr w:rsidR="00674972" w:rsidRPr="00E61F35" w14:paraId="717867DE" w14:textId="77777777" w:rsidTr="00FC4A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BDA3A0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3B0DA9" w14:textId="43C49ED3" w:rsidR="00674972" w:rsidRPr="00E61F35" w:rsidRDefault="00674972" w:rsidP="00FC4A38">
            <w:pPr>
              <w:spacing w:line="480" w:lineRule="auto"/>
              <w:rPr>
                <w:color w:val="0A0905"/>
                <w:lang w:val="en-US" w:eastAsia="nl-NL"/>
              </w:rPr>
            </w:pPr>
            <w:r w:rsidRPr="00E61F35">
              <w:rPr>
                <w:color w:val="0A0905"/>
                <w:lang w:val="en-US" w:eastAsia="nl-NL"/>
              </w:rPr>
              <w:t>(free adj3 flap*).ti,</w:t>
            </w:r>
            <w:ins w:id="2" w:author="Author">
              <w:r w:rsidR="001848E6" w:rsidRPr="00E61F35">
                <w:rPr>
                  <w:color w:val="0A0905"/>
                  <w:lang w:val="en-US" w:eastAsia="nl-NL"/>
                </w:rPr>
                <w:t xml:space="preserve"> </w:t>
              </w:r>
            </w:ins>
            <w:r w:rsidRPr="00E61F35">
              <w:rPr>
                <w:color w:val="0A0905"/>
                <w:lang w:val="en-US" w:eastAsia="nl-NL"/>
              </w:rPr>
              <w:t>ab,</w:t>
            </w:r>
            <w:ins w:id="3" w:author="Author">
              <w:r w:rsidR="001848E6" w:rsidRPr="00E61F35">
                <w:rPr>
                  <w:color w:val="0A0905"/>
                  <w:lang w:val="en-US" w:eastAsia="nl-NL"/>
                </w:rPr>
                <w:t xml:space="preserve"> </w:t>
              </w:r>
            </w:ins>
            <w:r w:rsidRPr="00E61F35">
              <w:rPr>
                <w:color w:val="0A0905"/>
                <w:lang w:val="en-US" w:eastAsia="nl-NL"/>
              </w:rPr>
              <w:t>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87F2BF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18394</w:t>
            </w:r>
          </w:p>
        </w:tc>
      </w:tr>
      <w:tr w:rsidR="00674972" w:rsidRPr="00E61F35" w14:paraId="42BDCFED" w14:textId="77777777" w:rsidTr="00FC4A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35B1BA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EFECA3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7 or 8 or 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55E84D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153617</w:t>
            </w:r>
          </w:p>
        </w:tc>
      </w:tr>
      <w:tr w:rsidR="00674972" w:rsidRPr="00E61F35" w14:paraId="4A23C35E" w14:textId="77777777" w:rsidTr="00FC4A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DE9DE7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5C627D" w14:textId="77777777" w:rsidR="00674972" w:rsidRPr="00E61F35" w:rsidRDefault="00674972" w:rsidP="00FC4A38">
            <w:pPr>
              <w:spacing w:line="480" w:lineRule="auto"/>
              <w:rPr>
                <w:color w:val="0A0905"/>
                <w:lang w:val="en-US" w:eastAsia="nl-NL"/>
              </w:rPr>
            </w:pPr>
            <w:r w:rsidRPr="00E61F35">
              <w:rPr>
                <w:color w:val="0A0905"/>
                <w:lang w:val="en-US" w:eastAsia="nl-NL"/>
              </w:rPr>
              <w:t>treatment failure/ or graft failu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3B1865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173722</w:t>
            </w:r>
          </w:p>
        </w:tc>
      </w:tr>
      <w:tr w:rsidR="00674972" w:rsidRPr="00E61F35" w14:paraId="3A83FCCA" w14:textId="77777777" w:rsidTr="00FC4A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0ABD78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lastRenderedPageBreak/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139A03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fail*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080A67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1693722</w:t>
            </w:r>
          </w:p>
        </w:tc>
      </w:tr>
      <w:tr w:rsidR="00674972" w:rsidRPr="00E61F35" w14:paraId="41F6A9CC" w14:textId="77777777" w:rsidTr="00FC4A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85B662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B2C81C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11 or 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B3B36A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1745642</w:t>
            </w:r>
          </w:p>
        </w:tc>
      </w:tr>
      <w:tr w:rsidR="00674972" w:rsidRPr="00E61F35" w14:paraId="5EC3B887" w14:textId="77777777" w:rsidTr="00FC4A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DCCB1B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689609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3 and 6 and 10 and 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50BF32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1103</w:t>
            </w:r>
          </w:p>
        </w:tc>
      </w:tr>
      <w:tr w:rsidR="00674972" w:rsidRPr="00E61F35" w14:paraId="5C419E56" w14:textId="77777777" w:rsidTr="00FC4A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8B0B4E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3D7745" w14:textId="77777777" w:rsidR="00674972" w:rsidRPr="00E61F35" w:rsidRDefault="00674972" w:rsidP="00FC4A38">
            <w:pPr>
              <w:spacing w:line="480" w:lineRule="auto"/>
              <w:rPr>
                <w:color w:val="0A0905"/>
                <w:lang w:val="en-US" w:eastAsia="nl-NL"/>
              </w:rPr>
            </w:pPr>
            <w:r w:rsidRPr="00E61F35">
              <w:rPr>
                <w:color w:val="0A0905"/>
                <w:lang w:val="en-US" w:eastAsia="nl-NL"/>
              </w:rPr>
              <w:t>letter/ or editorial/ or note/ or (letter or comment* or editorial).ti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1553ED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2675179</w:t>
            </w:r>
          </w:p>
        </w:tc>
      </w:tr>
      <w:tr w:rsidR="00674972" w:rsidRPr="00E61F35" w14:paraId="2B4B98BA" w14:textId="77777777" w:rsidTr="00FC4A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643104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B95640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14 not 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2E8908" w14:textId="77777777" w:rsidR="00674972" w:rsidRPr="00E61F35" w:rsidRDefault="00674972" w:rsidP="00FC4A38">
            <w:pPr>
              <w:spacing w:line="480" w:lineRule="auto"/>
              <w:rPr>
                <w:color w:val="0A0905"/>
                <w:lang w:eastAsia="nl-NL"/>
              </w:rPr>
            </w:pPr>
            <w:r w:rsidRPr="00E61F35">
              <w:rPr>
                <w:color w:val="0A0905"/>
                <w:lang w:eastAsia="nl-NL"/>
              </w:rPr>
              <w:t>1095</w:t>
            </w:r>
          </w:p>
        </w:tc>
      </w:tr>
    </w:tbl>
    <w:p w14:paraId="37668F0C" w14:textId="77777777" w:rsidR="00674972" w:rsidRPr="00E61F35" w:rsidRDefault="00674972" w:rsidP="00674972">
      <w:pPr>
        <w:shd w:val="clear" w:color="auto" w:fill="FFFFFF"/>
        <w:spacing w:line="480" w:lineRule="auto"/>
      </w:pPr>
    </w:p>
    <w:p w14:paraId="748A9A52" w14:textId="77777777" w:rsidR="00674972" w:rsidRPr="00E61F35" w:rsidRDefault="00B33DDC" w:rsidP="00674972">
      <w:pPr>
        <w:shd w:val="clear" w:color="auto" w:fill="FFFFFF"/>
        <w:spacing w:line="480" w:lineRule="auto"/>
        <w:rPr>
          <w:color w:val="000000"/>
          <w:lang w:val="en-US" w:eastAsia="nl-NL"/>
        </w:rPr>
      </w:pPr>
      <w:hyperlink r:id="rId7" w:history="1">
        <w:r w:rsidR="00674972" w:rsidRPr="00E61F35">
          <w:rPr>
            <w:color w:val="002D64"/>
            <w:lang w:val="en-US" w:eastAsia="nl-NL"/>
          </w:rPr>
          <w:t>Cochrane</w:t>
        </w:r>
        <w:r w:rsidR="00674972" w:rsidRPr="00E61F35">
          <w:rPr>
            <w:color w:val="002D64"/>
            <w:u w:val="single"/>
            <w:lang w:val="en-US" w:eastAsia="nl-NL"/>
          </w:rPr>
          <w:t> Central Register of Controlled Trials</w:t>
        </w:r>
      </w:hyperlink>
    </w:p>
    <w:p w14:paraId="044F2943" w14:textId="77777777" w:rsidR="00674972" w:rsidRPr="00E61F35" w:rsidRDefault="00674972" w:rsidP="00674972">
      <w:pPr>
        <w:shd w:val="clear" w:color="auto" w:fill="FFFFFF"/>
        <w:spacing w:line="480" w:lineRule="auto"/>
        <w:rPr>
          <w:color w:val="000000"/>
          <w:lang w:val="en-US" w:eastAsia="nl-NL"/>
        </w:rPr>
      </w:pPr>
      <w:r w:rsidRPr="00E61F35">
        <w:rPr>
          <w:color w:val="000000"/>
          <w:lang w:val="en-US" w:eastAsia="nl-NL"/>
        </w:rPr>
        <w:t>Issue 5 of 12, May 2021</w:t>
      </w:r>
    </w:p>
    <w:p w14:paraId="6BEEB159" w14:textId="77777777" w:rsidR="00674972" w:rsidRPr="00E61F35" w:rsidRDefault="00674972" w:rsidP="00674972">
      <w:pPr>
        <w:spacing w:line="480" w:lineRule="auto"/>
        <w:rPr>
          <w:lang w:val="en-US"/>
        </w:rPr>
      </w:pPr>
    </w:p>
    <w:p w14:paraId="3F16A482" w14:textId="77777777" w:rsidR="00674972" w:rsidRPr="00E61F35" w:rsidRDefault="00674972" w:rsidP="00674972">
      <w:pPr>
        <w:spacing w:line="480" w:lineRule="auto"/>
        <w:rPr>
          <w:lang w:val="en-US"/>
        </w:rPr>
      </w:pPr>
      <w:r w:rsidRPr="00E61F35">
        <w:rPr>
          <w:lang w:val="en-US"/>
        </w:rPr>
        <w:t>ID</w:t>
      </w:r>
      <w:r w:rsidRPr="00E61F35">
        <w:rPr>
          <w:lang w:val="en-US"/>
        </w:rPr>
        <w:tab/>
        <w:t>Search</w:t>
      </w:r>
      <w:r w:rsidRPr="00E61F35">
        <w:rPr>
          <w:lang w:val="en-US"/>
        </w:rPr>
        <w:tab/>
        <w:t>Hits</w:t>
      </w:r>
    </w:p>
    <w:p w14:paraId="62B1EEC2" w14:textId="77777777" w:rsidR="00674972" w:rsidRPr="00E61F35" w:rsidRDefault="00674972" w:rsidP="00674972">
      <w:pPr>
        <w:spacing w:line="480" w:lineRule="auto"/>
        <w:rPr>
          <w:lang w:val="en-US"/>
        </w:rPr>
      </w:pPr>
      <w:r w:rsidRPr="00E61F35">
        <w:rPr>
          <w:lang w:val="en-US"/>
        </w:rPr>
        <w:t>#1</w:t>
      </w:r>
      <w:r w:rsidRPr="00E61F35">
        <w:rPr>
          <w:lang w:val="en-US"/>
        </w:rPr>
        <w:tab/>
        <w:t>(lower extremit* or lower limb* or ankle* or buttock* or foot or feet or hip or hips or leg or legs or knee* or thigh*):ti,ab,kw</w:t>
      </w:r>
      <w:r w:rsidRPr="00E61F35">
        <w:rPr>
          <w:lang w:val="en-US"/>
        </w:rPr>
        <w:tab/>
        <w:t>99682</w:t>
      </w:r>
    </w:p>
    <w:p w14:paraId="5F217904" w14:textId="77777777" w:rsidR="00674972" w:rsidRPr="00E61F35" w:rsidRDefault="00674972" w:rsidP="00674972">
      <w:pPr>
        <w:spacing w:line="480" w:lineRule="auto"/>
        <w:rPr>
          <w:lang w:val="en-US"/>
        </w:rPr>
      </w:pPr>
      <w:r w:rsidRPr="00E61F35">
        <w:rPr>
          <w:lang w:val="en-US"/>
        </w:rPr>
        <w:t>#2</w:t>
      </w:r>
      <w:r w:rsidRPr="00E61F35">
        <w:rPr>
          <w:lang w:val="en-US"/>
        </w:rPr>
        <w:tab/>
        <w:t>(reconstruct* or reoperat*):ti,ab,kw</w:t>
      </w:r>
      <w:r w:rsidRPr="00E61F35">
        <w:rPr>
          <w:lang w:val="en-US"/>
        </w:rPr>
        <w:tab/>
        <w:t>16010</w:t>
      </w:r>
    </w:p>
    <w:p w14:paraId="222C87EA" w14:textId="77777777" w:rsidR="00674972" w:rsidRPr="00E61F35" w:rsidRDefault="00674972" w:rsidP="00674972">
      <w:pPr>
        <w:spacing w:line="480" w:lineRule="auto"/>
        <w:rPr>
          <w:lang w:val="en-US"/>
        </w:rPr>
      </w:pPr>
      <w:r w:rsidRPr="00E61F35">
        <w:rPr>
          <w:lang w:val="en-US"/>
        </w:rPr>
        <w:t>#3</w:t>
      </w:r>
      <w:r w:rsidRPr="00E61F35">
        <w:rPr>
          <w:lang w:val="en-US"/>
        </w:rPr>
        <w:tab/>
        <w:t>(microsurg* or micro-surg* or microvascular* or micro-vascular* or vascularized free tissue* or free tissue transfer*):ti,ab,kw</w:t>
      </w:r>
      <w:r w:rsidRPr="00E61F35">
        <w:rPr>
          <w:lang w:val="en-US"/>
        </w:rPr>
        <w:tab/>
        <w:t>5173</w:t>
      </w:r>
    </w:p>
    <w:p w14:paraId="2166E058" w14:textId="77777777" w:rsidR="00674972" w:rsidRPr="00E61F35" w:rsidRDefault="00674972" w:rsidP="00674972">
      <w:pPr>
        <w:spacing w:line="480" w:lineRule="auto"/>
        <w:rPr>
          <w:lang w:val="en-US"/>
        </w:rPr>
      </w:pPr>
      <w:r w:rsidRPr="00E61F35">
        <w:rPr>
          <w:lang w:val="en-US"/>
        </w:rPr>
        <w:t>#4</w:t>
      </w:r>
      <w:r w:rsidRPr="00E61F35">
        <w:rPr>
          <w:lang w:val="en-US"/>
        </w:rPr>
        <w:tab/>
        <w:t>(free near/3 flap*):ti,ab,kw</w:t>
      </w:r>
      <w:r w:rsidRPr="00E61F35">
        <w:rPr>
          <w:lang w:val="en-US"/>
        </w:rPr>
        <w:tab/>
        <w:t>366</w:t>
      </w:r>
    </w:p>
    <w:p w14:paraId="02B95CA0" w14:textId="77777777" w:rsidR="00674972" w:rsidRPr="00E61F35" w:rsidRDefault="00674972" w:rsidP="00674972">
      <w:pPr>
        <w:spacing w:line="480" w:lineRule="auto"/>
      </w:pPr>
      <w:r w:rsidRPr="00E61F35">
        <w:t>#5</w:t>
      </w:r>
      <w:r w:rsidRPr="00E61F35">
        <w:tab/>
        <w:t>#3 or #4</w:t>
      </w:r>
      <w:r w:rsidRPr="00E61F35">
        <w:tab/>
        <w:t>5445</w:t>
      </w:r>
    </w:p>
    <w:p w14:paraId="1C2312A3" w14:textId="606F9A87" w:rsidR="00674972" w:rsidRPr="00E61F35" w:rsidRDefault="00674972" w:rsidP="00674972">
      <w:pPr>
        <w:spacing w:line="480" w:lineRule="auto"/>
      </w:pPr>
      <w:r w:rsidRPr="00E61F35">
        <w:t>#6</w:t>
      </w:r>
      <w:r w:rsidRPr="00E61F35">
        <w:tab/>
        <w:t>#1 and #2 and #5</w:t>
      </w:r>
      <w:r w:rsidRPr="00E61F35">
        <w:tab/>
        <w:t>52</w:t>
      </w:r>
    </w:p>
    <w:p w14:paraId="088EA6A7" w14:textId="44C4985F" w:rsidR="00674972" w:rsidRPr="00E61F35" w:rsidRDefault="00674972" w:rsidP="0067497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E61F35">
        <w:rPr>
          <w:rFonts w:ascii="Times New Roman" w:hAnsi="Times New Roman" w:cs="Times New Roman"/>
          <w:lang w:val="en-US"/>
        </w:rPr>
        <w:lastRenderedPageBreak/>
        <w:t>Risk of bias assessment</w:t>
      </w:r>
      <w:del w:id="4" w:author="Author">
        <w:r w:rsidR="006C509C" w:rsidRPr="00E61F35" w:rsidDel="001848E6">
          <w:rPr>
            <w:rFonts w:ascii="Times New Roman" w:hAnsi="Times New Roman" w:cs="Times New Roman"/>
            <w:lang w:val="en-US"/>
          </w:rPr>
          <w:delText>.</w:delText>
        </w:r>
      </w:del>
      <w:r w:rsidR="006C509C" w:rsidRPr="00E61F35">
        <w:rPr>
          <w:rFonts w:ascii="Times New Roman" w:hAnsi="Times New Roman" w:cs="Times New Roman"/>
          <w:lang w:val="en-US"/>
        </w:rPr>
        <w:t xml:space="preserve"> </w:t>
      </w:r>
      <w:ins w:id="5" w:author="Author">
        <w:r w:rsidR="001848E6" w:rsidRPr="00E61F35">
          <w:rPr>
            <w:rFonts w:ascii="Times New Roman" w:hAnsi="Times New Roman" w:cs="Times New Roman"/>
            <w:lang w:val="en-US"/>
          </w:rPr>
          <w:t>was p</w:t>
        </w:r>
      </w:ins>
      <w:del w:id="6" w:author="Author">
        <w:r w:rsidR="006C509C" w:rsidRPr="00E61F35" w:rsidDel="001848E6">
          <w:rPr>
            <w:rFonts w:ascii="Times New Roman" w:hAnsi="Times New Roman" w:cs="Times New Roman"/>
            <w:lang w:val="en-US"/>
          </w:rPr>
          <w:delText>P</w:delText>
        </w:r>
      </w:del>
      <w:r w:rsidR="006C509C" w:rsidRPr="00E61F35">
        <w:rPr>
          <w:rFonts w:ascii="Times New Roman" w:hAnsi="Times New Roman" w:cs="Times New Roman"/>
          <w:lang w:val="en-US"/>
        </w:rPr>
        <w:t>erformed using the Study Quality Assessment Tool developed by the National Institute of Health. Studies were deemed adequate for inclusion with ratings of either ‘fair’ or ‘good’</w:t>
      </w:r>
      <w:r w:rsidR="006C509C" w:rsidRPr="00E61F35">
        <w:rPr>
          <w:rFonts w:ascii="Times New Roman" w:hAnsi="Times New Roman" w:cs="Times New Roman"/>
          <w:sz w:val="21"/>
          <w:szCs w:val="21"/>
          <w:lang w:val="en-US"/>
        </w:rPr>
        <w:t>.</w:t>
      </w:r>
    </w:p>
    <w:tbl>
      <w:tblPr>
        <w:tblStyle w:val="TableGrid"/>
        <w:tblpPr w:leftFromText="180" w:rightFromText="180" w:vertAnchor="page" w:horzAnchor="margin" w:tblpXSpec="center" w:tblpY="1377"/>
        <w:tblW w:w="157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375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1831"/>
      </w:tblGrid>
      <w:tr w:rsidR="00674972" w:rsidRPr="00E61F35" w14:paraId="3D300B51" w14:textId="77777777" w:rsidTr="006C509C">
        <w:trPr>
          <w:trHeight w:val="32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ADC36D" w14:textId="77777777" w:rsidR="00674972" w:rsidRPr="00E61F35" w:rsidRDefault="00674972" w:rsidP="006C509C">
            <w:pPr>
              <w:rPr>
                <w:b/>
                <w:bCs/>
              </w:rPr>
            </w:pPr>
            <w:r w:rsidRPr="00E61F35">
              <w:rPr>
                <w:b/>
                <w:bCs/>
              </w:rPr>
              <w:lastRenderedPageBreak/>
              <w:t>Author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2F10DA" w14:textId="77777777" w:rsidR="00674972" w:rsidRPr="00E61F35" w:rsidRDefault="00674972" w:rsidP="006C509C">
            <w:pPr>
              <w:rPr>
                <w:b/>
                <w:bCs/>
              </w:rPr>
            </w:pPr>
            <w:r w:rsidRPr="00E61F35">
              <w:rPr>
                <w:b/>
                <w:bCs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A65662" w14:textId="77777777" w:rsidR="00674972" w:rsidRPr="00E61F35" w:rsidRDefault="00674972" w:rsidP="006C509C">
            <w:r w:rsidRPr="00E61F35">
              <w:t>#1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4CC99C" w14:textId="77777777" w:rsidR="00674972" w:rsidRPr="00E61F35" w:rsidRDefault="00674972" w:rsidP="006C509C">
            <w:r w:rsidRPr="00E61F35">
              <w:t>#2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DF67F8" w14:textId="77777777" w:rsidR="00674972" w:rsidRPr="00E61F35" w:rsidRDefault="00674972" w:rsidP="006C509C">
            <w:r w:rsidRPr="00E61F35">
              <w:t xml:space="preserve">#3 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A49080" w14:textId="77777777" w:rsidR="00674972" w:rsidRPr="00E61F35" w:rsidRDefault="00674972" w:rsidP="006C509C">
            <w:r w:rsidRPr="00E61F35">
              <w:t>#4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485EA2" w14:textId="77777777" w:rsidR="00674972" w:rsidRPr="00E61F35" w:rsidRDefault="00674972" w:rsidP="006C509C">
            <w:r w:rsidRPr="00E61F35">
              <w:t>#5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63486B" w14:textId="77777777" w:rsidR="00674972" w:rsidRPr="00E61F35" w:rsidRDefault="00674972" w:rsidP="006C509C">
            <w:r w:rsidRPr="00E61F35">
              <w:t>#6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DDE300" w14:textId="2D270124" w:rsidR="00674972" w:rsidRPr="00E61F35" w:rsidRDefault="00674972" w:rsidP="006C509C">
            <w:r w:rsidRPr="00E61F35">
              <w:t>#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5A3E55" w14:textId="77777777" w:rsidR="00674972" w:rsidRPr="00E61F35" w:rsidRDefault="00674972" w:rsidP="006C509C">
            <w:r w:rsidRPr="00E61F35">
              <w:t>#8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1619B8" w14:textId="77777777" w:rsidR="00674972" w:rsidRPr="00E61F35" w:rsidRDefault="00674972" w:rsidP="006C509C">
            <w:r w:rsidRPr="00E61F35">
              <w:t>#9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E595B1" w14:textId="77777777" w:rsidR="00674972" w:rsidRPr="00E61F35" w:rsidRDefault="00674972" w:rsidP="006C509C">
            <w:r w:rsidRPr="00E61F35">
              <w:t>#10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AC65B8" w14:textId="77777777" w:rsidR="00674972" w:rsidRPr="00E61F35" w:rsidRDefault="00674972" w:rsidP="006C509C">
            <w:r w:rsidRPr="00E61F35">
              <w:t>#11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C70315" w14:textId="77777777" w:rsidR="00674972" w:rsidRPr="00E61F35" w:rsidRDefault="00674972" w:rsidP="006C509C">
            <w:r w:rsidRPr="00E61F35">
              <w:t>#12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CE2227" w14:textId="77777777" w:rsidR="00674972" w:rsidRPr="00E61F35" w:rsidRDefault="00674972" w:rsidP="006C509C">
            <w:r w:rsidRPr="00E61F35">
              <w:t>#13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013717" w14:textId="77777777" w:rsidR="00674972" w:rsidRPr="00E61F35" w:rsidRDefault="00674972" w:rsidP="006C509C">
            <w:r w:rsidRPr="00E61F35">
              <w:t>#14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AB502F" w14:textId="77777777" w:rsidR="00674972" w:rsidRPr="00E61F35" w:rsidRDefault="00674972" w:rsidP="006C509C">
            <w:r w:rsidRPr="00E61F35">
              <w:t xml:space="preserve">RoB assessment </w:t>
            </w:r>
          </w:p>
        </w:tc>
      </w:tr>
      <w:tr w:rsidR="00674972" w:rsidRPr="00E61F35" w14:paraId="7815030C" w14:textId="77777777" w:rsidTr="006C509C">
        <w:trPr>
          <w:trHeight w:val="320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772F0028" w14:textId="77777777" w:rsidR="00674972" w:rsidRPr="00E61F35" w:rsidRDefault="00674972" w:rsidP="006C509C">
            <w:r w:rsidRPr="00E61F35">
              <w:t xml:space="preserve">Arslan et al. 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612607A6" w14:textId="77777777" w:rsidR="00674972" w:rsidRPr="00E61F35" w:rsidRDefault="00674972" w:rsidP="006C509C">
            <w:r w:rsidRPr="00E61F35">
              <w:t>case series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hideMark/>
          </w:tcPr>
          <w:p w14:paraId="0B0054BB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hideMark/>
          </w:tcPr>
          <w:p w14:paraId="26BF5337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hideMark/>
          </w:tcPr>
          <w:p w14:paraId="14E8312F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hideMark/>
          </w:tcPr>
          <w:p w14:paraId="2AB3A780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hideMark/>
          </w:tcPr>
          <w:p w14:paraId="492DA1A8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hideMark/>
          </w:tcPr>
          <w:p w14:paraId="769F80CC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hideMark/>
          </w:tcPr>
          <w:p w14:paraId="601CF8FC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hideMark/>
          </w:tcPr>
          <w:p w14:paraId="5288C485" w14:textId="77777777" w:rsidR="00674972" w:rsidRPr="00E61F35" w:rsidRDefault="00674972" w:rsidP="006C509C">
            <w:r w:rsidRPr="00E61F35">
              <w:t>NR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hideMark/>
          </w:tcPr>
          <w:p w14:paraId="63E80E83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hideMark/>
          </w:tcPr>
          <w:p w14:paraId="58819C84" w14:textId="77777777" w:rsidR="00674972" w:rsidRPr="00E61F35" w:rsidRDefault="00674972" w:rsidP="006C509C"/>
        </w:tc>
        <w:tc>
          <w:tcPr>
            <w:tcW w:w="763" w:type="dxa"/>
            <w:tcBorders>
              <w:top w:val="single" w:sz="4" w:space="0" w:color="auto"/>
            </w:tcBorders>
            <w:noWrap/>
            <w:hideMark/>
          </w:tcPr>
          <w:p w14:paraId="7F5E677D" w14:textId="77777777" w:rsidR="00674972" w:rsidRPr="00E61F35" w:rsidRDefault="00674972" w:rsidP="006C509C"/>
        </w:tc>
        <w:tc>
          <w:tcPr>
            <w:tcW w:w="763" w:type="dxa"/>
            <w:tcBorders>
              <w:top w:val="single" w:sz="4" w:space="0" w:color="auto"/>
            </w:tcBorders>
            <w:noWrap/>
            <w:hideMark/>
          </w:tcPr>
          <w:p w14:paraId="63B52A0F" w14:textId="77777777" w:rsidR="00674972" w:rsidRPr="00E61F35" w:rsidRDefault="00674972" w:rsidP="006C509C"/>
        </w:tc>
        <w:tc>
          <w:tcPr>
            <w:tcW w:w="763" w:type="dxa"/>
            <w:tcBorders>
              <w:top w:val="single" w:sz="4" w:space="0" w:color="auto"/>
            </w:tcBorders>
            <w:noWrap/>
            <w:hideMark/>
          </w:tcPr>
          <w:p w14:paraId="381B60D5" w14:textId="77777777" w:rsidR="00674972" w:rsidRPr="00E61F35" w:rsidRDefault="00674972" w:rsidP="006C509C"/>
        </w:tc>
        <w:tc>
          <w:tcPr>
            <w:tcW w:w="763" w:type="dxa"/>
            <w:tcBorders>
              <w:top w:val="single" w:sz="4" w:space="0" w:color="auto"/>
            </w:tcBorders>
            <w:noWrap/>
            <w:hideMark/>
          </w:tcPr>
          <w:p w14:paraId="0D5EADFD" w14:textId="77777777" w:rsidR="00674972" w:rsidRPr="00E61F35" w:rsidRDefault="00674972" w:rsidP="006C509C"/>
        </w:tc>
        <w:tc>
          <w:tcPr>
            <w:tcW w:w="1831" w:type="dxa"/>
            <w:tcBorders>
              <w:top w:val="single" w:sz="4" w:space="0" w:color="auto"/>
            </w:tcBorders>
            <w:noWrap/>
            <w:hideMark/>
          </w:tcPr>
          <w:p w14:paraId="044577E3" w14:textId="77777777" w:rsidR="00674972" w:rsidRPr="00E61F35" w:rsidRDefault="00674972" w:rsidP="006C509C">
            <w:r w:rsidRPr="00E61F35">
              <w:t xml:space="preserve">Good </w:t>
            </w:r>
          </w:p>
        </w:tc>
      </w:tr>
      <w:tr w:rsidR="00674972" w:rsidRPr="00E61F35" w14:paraId="5D78742B" w14:textId="77777777" w:rsidTr="006C509C">
        <w:trPr>
          <w:trHeight w:val="320"/>
        </w:trPr>
        <w:tc>
          <w:tcPr>
            <w:tcW w:w="1843" w:type="dxa"/>
            <w:noWrap/>
            <w:hideMark/>
          </w:tcPr>
          <w:p w14:paraId="5922DD6B" w14:textId="77777777" w:rsidR="00674972" w:rsidRPr="00E61F35" w:rsidRDefault="00674972" w:rsidP="006C509C">
            <w:r w:rsidRPr="00E61F35">
              <w:t>Baumeister et al.</w:t>
            </w:r>
          </w:p>
        </w:tc>
        <w:tc>
          <w:tcPr>
            <w:tcW w:w="1375" w:type="dxa"/>
            <w:noWrap/>
            <w:hideMark/>
          </w:tcPr>
          <w:p w14:paraId="299527AA" w14:textId="77777777" w:rsidR="00674972" w:rsidRPr="00E61F35" w:rsidRDefault="00674972" w:rsidP="006C509C">
            <w:r w:rsidRPr="00E61F35">
              <w:t>case series</w:t>
            </w:r>
          </w:p>
        </w:tc>
        <w:tc>
          <w:tcPr>
            <w:tcW w:w="763" w:type="dxa"/>
            <w:noWrap/>
            <w:hideMark/>
          </w:tcPr>
          <w:p w14:paraId="5A1F7DC5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763" w:type="dxa"/>
            <w:noWrap/>
            <w:hideMark/>
          </w:tcPr>
          <w:p w14:paraId="0528E6AE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0D265B35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1385CA5C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0EB0F78D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3615A4AE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775B737C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0A6A58CE" w14:textId="77777777" w:rsidR="00674972" w:rsidRPr="00E61F35" w:rsidRDefault="00674972" w:rsidP="006C509C">
            <w:r w:rsidRPr="00E61F35">
              <w:t>NR</w:t>
            </w:r>
          </w:p>
        </w:tc>
        <w:tc>
          <w:tcPr>
            <w:tcW w:w="763" w:type="dxa"/>
            <w:noWrap/>
            <w:hideMark/>
          </w:tcPr>
          <w:p w14:paraId="2CDD9AF2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4C8E1406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01A3096B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66ACFC2D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15532DEE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3315D1C3" w14:textId="77777777" w:rsidR="00674972" w:rsidRPr="00E61F35" w:rsidRDefault="00674972" w:rsidP="006C509C"/>
        </w:tc>
        <w:tc>
          <w:tcPr>
            <w:tcW w:w="1831" w:type="dxa"/>
            <w:noWrap/>
            <w:hideMark/>
          </w:tcPr>
          <w:p w14:paraId="671CF88F" w14:textId="77777777" w:rsidR="00674972" w:rsidRPr="00E61F35" w:rsidRDefault="00674972" w:rsidP="006C509C">
            <w:r w:rsidRPr="00E61F35">
              <w:t xml:space="preserve">Good </w:t>
            </w:r>
          </w:p>
        </w:tc>
      </w:tr>
      <w:tr w:rsidR="00674972" w:rsidRPr="00E61F35" w14:paraId="5A18648E" w14:textId="77777777" w:rsidTr="006C509C">
        <w:trPr>
          <w:trHeight w:val="320"/>
        </w:trPr>
        <w:tc>
          <w:tcPr>
            <w:tcW w:w="1843" w:type="dxa"/>
            <w:noWrap/>
            <w:hideMark/>
          </w:tcPr>
          <w:p w14:paraId="710D76E0" w14:textId="77777777" w:rsidR="00674972" w:rsidRPr="00E61F35" w:rsidRDefault="00674972" w:rsidP="006C509C">
            <w:r w:rsidRPr="00E61F35">
              <w:t>Chiang et al.</w:t>
            </w:r>
          </w:p>
        </w:tc>
        <w:tc>
          <w:tcPr>
            <w:tcW w:w="1375" w:type="dxa"/>
            <w:noWrap/>
            <w:hideMark/>
          </w:tcPr>
          <w:p w14:paraId="2C9666BD" w14:textId="77777777" w:rsidR="00674972" w:rsidRPr="00E61F35" w:rsidRDefault="00674972" w:rsidP="006C509C">
            <w:r w:rsidRPr="00E61F35">
              <w:t>case series</w:t>
            </w:r>
          </w:p>
        </w:tc>
        <w:tc>
          <w:tcPr>
            <w:tcW w:w="763" w:type="dxa"/>
            <w:noWrap/>
            <w:hideMark/>
          </w:tcPr>
          <w:p w14:paraId="20F021C6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374C7CDA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0C5E7B75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1FB2FD31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30A7F16E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35E5DE61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763" w:type="dxa"/>
            <w:noWrap/>
            <w:hideMark/>
          </w:tcPr>
          <w:p w14:paraId="4E910BC6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2D7D9148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453B55A4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1051504B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1A820D50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0A457528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25AC30C3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59D76947" w14:textId="77777777" w:rsidR="00674972" w:rsidRPr="00E61F35" w:rsidRDefault="00674972" w:rsidP="006C509C"/>
        </w:tc>
        <w:tc>
          <w:tcPr>
            <w:tcW w:w="1831" w:type="dxa"/>
            <w:noWrap/>
            <w:hideMark/>
          </w:tcPr>
          <w:p w14:paraId="37EEAABA" w14:textId="77777777" w:rsidR="00674972" w:rsidRPr="00E61F35" w:rsidRDefault="00674972" w:rsidP="006C509C">
            <w:r w:rsidRPr="00E61F35">
              <w:t>Good</w:t>
            </w:r>
          </w:p>
        </w:tc>
      </w:tr>
      <w:tr w:rsidR="00674972" w:rsidRPr="00E61F35" w14:paraId="54CFDE5F" w14:textId="77777777" w:rsidTr="006C509C">
        <w:trPr>
          <w:trHeight w:val="320"/>
        </w:trPr>
        <w:tc>
          <w:tcPr>
            <w:tcW w:w="1843" w:type="dxa"/>
            <w:noWrap/>
            <w:hideMark/>
          </w:tcPr>
          <w:p w14:paraId="74D68442" w14:textId="77777777" w:rsidR="00674972" w:rsidRPr="00E61F35" w:rsidRDefault="00674972" w:rsidP="006C509C">
            <w:r w:rsidRPr="00E61F35">
              <w:t>Egozi et al.</w:t>
            </w:r>
          </w:p>
        </w:tc>
        <w:tc>
          <w:tcPr>
            <w:tcW w:w="1375" w:type="dxa"/>
            <w:noWrap/>
            <w:hideMark/>
          </w:tcPr>
          <w:p w14:paraId="649CCEA9" w14:textId="77777777" w:rsidR="00674972" w:rsidRPr="00E61F35" w:rsidRDefault="00674972" w:rsidP="006C509C">
            <w:r w:rsidRPr="00E61F35">
              <w:t>case series</w:t>
            </w:r>
          </w:p>
        </w:tc>
        <w:tc>
          <w:tcPr>
            <w:tcW w:w="763" w:type="dxa"/>
            <w:noWrap/>
            <w:hideMark/>
          </w:tcPr>
          <w:p w14:paraId="6EB11ECE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763" w:type="dxa"/>
            <w:noWrap/>
            <w:hideMark/>
          </w:tcPr>
          <w:p w14:paraId="1BF7B6E1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092F9AE7" w14:textId="77777777" w:rsidR="00674972" w:rsidRPr="00E61F35" w:rsidRDefault="00674972" w:rsidP="006C509C">
            <w:r w:rsidRPr="00E61F35">
              <w:t>CD</w:t>
            </w:r>
          </w:p>
        </w:tc>
        <w:tc>
          <w:tcPr>
            <w:tcW w:w="763" w:type="dxa"/>
            <w:noWrap/>
            <w:hideMark/>
          </w:tcPr>
          <w:p w14:paraId="02563623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40678241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5DFCD187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46FF17B0" w14:textId="77777777" w:rsidR="00674972" w:rsidRPr="00E61F35" w:rsidRDefault="00674972" w:rsidP="006C509C">
            <w:r w:rsidRPr="00E61F35">
              <w:t>NR</w:t>
            </w:r>
          </w:p>
        </w:tc>
        <w:tc>
          <w:tcPr>
            <w:tcW w:w="763" w:type="dxa"/>
            <w:noWrap/>
            <w:hideMark/>
          </w:tcPr>
          <w:p w14:paraId="433C8724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04193F82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57A60005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165B9696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52ACB901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47424443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5441A391" w14:textId="77777777" w:rsidR="00674972" w:rsidRPr="00E61F35" w:rsidRDefault="00674972" w:rsidP="006C509C"/>
        </w:tc>
        <w:tc>
          <w:tcPr>
            <w:tcW w:w="1831" w:type="dxa"/>
            <w:noWrap/>
            <w:hideMark/>
          </w:tcPr>
          <w:p w14:paraId="752CDAB9" w14:textId="77777777" w:rsidR="00674972" w:rsidRPr="00E61F35" w:rsidRDefault="00674972" w:rsidP="006C509C">
            <w:r w:rsidRPr="00E61F35">
              <w:t>Fair</w:t>
            </w:r>
          </w:p>
        </w:tc>
      </w:tr>
      <w:tr w:rsidR="00674972" w:rsidRPr="00E61F35" w14:paraId="0D9F21C8" w14:textId="77777777" w:rsidTr="006C509C">
        <w:trPr>
          <w:trHeight w:val="320"/>
        </w:trPr>
        <w:tc>
          <w:tcPr>
            <w:tcW w:w="1843" w:type="dxa"/>
            <w:noWrap/>
            <w:hideMark/>
          </w:tcPr>
          <w:p w14:paraId="4592C365" w14:textId="77777777" w:rsidR="00674972" w:rsidRPr="00E61F35" w:rsidRDefault="00674972" w:rsidP="006C509C">
            <w:r w:rsidRPr="00E61F35">
              <w:t>Fearon et al.</w:t>
            </w:r>
          </w:p>
        </w:tc>
        <w:tc>
          <w:tcPr>
            <w:tcW w:w="1375" w:type="dxa"/>
            <w:noWrap/>
            <w:hideMark/>
          </w:tcPr>
          <w:p w14:paraId="2A5ECE36" w14:textId="77777777" w:rsidR="00674972" w:rsidRPr="00E61F35" w:rsidRDefault="00674972" w:rsidP="006C509C">
            <w:r w:rsidRPr="00E61F35">
              <w:t>case series</w:t>
            </w:r>
          </w:p>
        </w:tc>
        <w:tc>
          <w:tcPr>
            <w:tcW w:w="763" w:type="dxa"/>
            <w:noWrap/>
            <w:hideMark/>
          </w:tcPr>
          <w:p w14:paraId="1219C343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763" w:type="dxa"/>
            <w:noWrap/>
            <w:hideMark/>
          </w:tcPr>
          <w:p w14:paraId="0164AC6C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0E375EDD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7D3EFD87" w14:textId="77777777" w:rsidR="00674972" w:rsidRPr="00E61F35" w:rsidRDefault="00674972" w:rsidP="006C509C">
            <w:pPr>
              <w:rPr>
                <w:i/>
                <w:iCs/>
              </w:rPr>
            </w:pPr>
            <w:r w:rsidRPr="00E61F35">
              <w:rPr>
                <w:i/>
                <w:iCs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7491270D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7F9421D1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763" w:type="dxa"/>
            <w:noWrap/>
            <w:hideMark/>
          </w:tcPr>
          <w:p w14:paraId="70E2581E" w14:textId="77777777" w:rsidR="00674972" w:rsidRPr="00E61F35" w:rsidRDefault="00674972" w:rsidP="006C509C">
            <w:r w:rsidRPr="00E61F35">
              <w:t>NR</w:t>
            </w:r>
          </w:p>
        </w:tc>
        <w:tc>
          <w:tcPr>
            <w:tcW w:w="763" w:type="dxa"/>
            <w:noWrap/>
            <w:hideMark/>
          </w:tcPr>
          <w:p w14:paraId="365B6738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6B938D9B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16AC7157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7084DE29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344BB6A4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57AA9335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45DE4C18" w14:textId="77777777" w:rsidR="00674972" w:rsidRPr="00E61F35" w:rsidRDefault="00674972" w:rsidP="006C509C"/>
        </w:tc>
        <w:tc>
          <w:tcPr>
            <w:tcW w:w="1831" w:type="dxa"/>
            <w:noWrap/>
            <w:hideMark/>
          </w:tcPr>
          <w:p w14:paraId="7C1A0783" w14:textId="77777777" w:rsidR="00674972" w:rsidRPr="00E61F35" w:rsidRDefault="00674972" w:rsidP="006C509C">
            <w:r w:rsidRPr="00E61F35">
              <w:t>Fair</w:t>
            </w:r>
          </w:p>
        </w:tc>
      </w:tr>
      <w:tr w:rsidR="00674972" w:rsidRPr="00E61F35" w14:paraId="34E11B51" w14:textId="77777777" w:rsidTr="006C509C">
        <w:trPr>
          <w:trHeight w:val="320"/>
        </w:trPr>
        <w:tc>
          <w:tcPr>
            <w:tcW w:w="1843" w:type="dxa"/>
            <w:noWrap/>
            <w:hideMark/>
          </w:tcPr>
          <w:p w14:paraId="2CDFAC6E" w14:textId="77777777" w:rsidR="00674972" w:rsidRPr="00E61F35" w:rsidRDefault="00674972" w:rsidP="006C509C">
            <w:r w:rsidRPr="00E61F35">
              <w:t>Hallock 2013</w:t>
            </w:r>
          </w:p>
        </w:tc>
        <w:tc>
          <w:tcPr>
            <w:tcW w:w="1375" w:type="dxa"/>
            <w:noWrap/>
            <w:hideMark/>
          </w:tcPr>
          <w:p w14:paraId="1BE6C956" w14:textId="77777777" w:rsidR="00674972" w:rsidRPr="00E61F35" w:rsidRDefault="00674972" w:rsidP="006C509C">
            <w:r w:rsidRPr="00E61F35">
              <w:t>case series</w:t>
            </w:r>
          </w:p>
        </w:tc>
        <w:tc>
          <w:tcPr>
            <w:tcW w:w="763" w:type="dxa"/>
            <w:noWrap/>
            <w:hideMark/>
          </w:tcPr>
          <w:p w14:paraId="7FC6A5C1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763" w:type="dxa"/>
            <w:noWrap/>
            <w:hideMark/>
          </w:tcPr>
          <w:p w14:paraId="02D1E231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48DF15B1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3150015E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763" w:type="dxa"/>
            <w:noWrap/>
            <w:hideMark/>
          </w:tcPr>
          <w:p w14:paraId="65514A5D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7A9EBC1B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36A34E59" w14:textId="77777777" w:rsidR="00674972" w:rsidRPr="00E61F35" w:rsidRDefault="00674972" w:rsidP="006C509C">
            <w:r w:rsidRPr="00E61F35">
              <w:t>NR</w:t>
            </w:r>
          </w:p>
        </w:tc>
        <w:tc>
          <w:tcPr>
            <w:tcW w:w="763" w:type="dxa"/>
            <w:noWrap/>
            <w:hideMark/>
          </w:tcPr>
          <w:p w14:paraId="32016D99" w14:textId="77777777" w:rsidR="00674972" w:rsidRPr="00E61F35" w:rsidRDefault="00674972" w:rsidP="006C509C">
            <w:r w:rsidRPr="00E61F35">
              <w:t>NR</w:t>
            </w:r>
          </w:p>
        </w:tc>
        <w:tc>
          <w:tcPr>
            <w:tcW w:w="763" w:type="dxa"/>
            <w:noWrap/>
            <w:hideMark/>
          </w:tcPr>
          <w:p w14:paraId="7BD64212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65B1B548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6D847806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0DFD7B77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50762C51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608F0015" w14:textId="77777777" w:rsidR="00674972" w:rsidRPr="00E61F35" w:rsidRDefault="00674972" w:rsidP="006C509C"/>
        </w:tc>
        <w:tc>
          <w:tcPr>
            <w:tcW w:w="1831" w:type="dxa"/>
            <w:noWrap/>
            <w:hideMark/>
          </w:tcPr>
          <w:p w14:paraId="69030B9B" w14:textId="77777777" w:rsidR="00674972" w:rsidRPr="00E61F35" w:rsidRDefault="00674972" w:rsidP="006C509C">
            <w:r w:rsidRPr="00E61F35">
              <w:t>Fair</w:t>
            </w:r>
          </w:p>
        </w:tc>
      </w:tr>
      <w:tr w:rsidR="00674972" w:rsidRPr="00E61F35" w14:paraId="25C34411" w14:textId="77777777" w:rsidTr="006C509C">
        <w:trPr>
          <w:trHeight w:val="320"/>
        </w:trPr>
        <w:tc>
          <w:tcPr>
            <w:tcW w:w="1843" w:type="dxa"/>
            <w:noWrap/>
            <w:hideMark/>
          </w:tcPr>
          <w:p w14:paraId="3AE1BC61" w14:textId="77777777" w:rsidR="00674972" w:rsidRPr="00E61F35" w:rsidRDefault="00674972" w:rsidP="006C509C">
            <w:r w:rsidRPr="00E61F35">
              <w:t>Hallock 2014a</w:t>
            </w:r>
          </w:p>
        </w:tc>
        <w:tc>
          <w:tcPr>
            <w:tcW w:w="1375" w:type="dxa"/>
            <w:noWrap/>
            <w:hideMark/>
          </w:tcPr>
          <w:p w14:paraId="0104B9CC" w14:textId="77777777" w:rsidR="00674972" w:rsidRPr="00E61F35" w:rsidRDefault="00674972" w:rsidP="006C509C">
            <w:r w:rsidRPr="00E61F35">
              <w:t>case series</w:t>
            </w:r>
          </w:p>
        </w:tc>
        <w:tc>
          <w:tcPr>
            <w:tcW w:w="763" w:type="dxa"/>
            <w:noWrap/>
            <w:hideMark/>
          </w:tcPr>
          <w:p w14:paraId="2D587172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763" w:type="dxa"/>
            <w:noWrap/>
            <w:hideMark/>
          </w:tcPr>
          <w:p w14:paraId="3504EDF2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19291F7E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59A9D3F1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6334985B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73C5CE72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068DE121" w14:textId="77777777" w:rsidR="00674972" w:rsidRPr="00E61F35" w:rsidRDefault="00674972" w:rsidP="006C509C">
            <w:r w:rsidRPr="00E61F35">
              <w:t>NR</w:t>
            </w:r>
          </w:p>
        </w:tc>
        <w:tc>
          <w:tcPr>
            <w:tcW w:w="763" w:type="dxa"/>
            <w:noWrap/>
            <w:hideMark/>
          </w:tcPr>
          <w:p w14:paraId="0C027041" w14:textId="77777777" w:rsidR="00674972" w:rsidRPr="00E61F35" w:rsidRDefault="00674972" w:rsidP="006C509C">
            <w:r w:rsidRPr="00E61F35">
              <w:t>NR</w:t>
            </w:r>
          </w:p>
        </w:tc>
        <w:tc>
          <w:tcPr>
            <w:tcW w:w="763" w:type="dxa"/>
            <w:noWrap/>
            <w:hideMark/>
          </w:tcPr>
          <w:p w14:paraId="5499291B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12CAD331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0A14C53D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59DF5EBE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694297F5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3ACC724A" w14:textId="77777777" w:rsidR="00674972" w:rsidRPr="00E61F35" w:rsidRDefault="00674972" w:rsidP="006C509C"/>
        </w:tc>
        <w:tc>
          <w:tcPr>
            <w:tcW w:w="1831" w:type="dxa"/>
            <w:noWrap/>
            <w:hideMark/>
          </w:tcPr>
          <w:p w14:paraId="50494405" w14:textId="77777777" w:rsidR="00674972" w:rsidRPr="00E61F35" w:rsidRDefault="00674972" w:rsidP="006C509C">
            <w:r w:rsidRPr="00E61F35">
              <w:t>Fair</w:t>
            </w:r>
          </w:p>
        </w:tc>
      </w:tr>
      <w:tr w:rsidR="00674972" w:rsidRPr="00E61F35" w14:paraId="1E6C7495" w14:textId="77777777" w:rsidTr="006C509C">
        <w:trPr>
          <w:trHeight w:val="320"/>
        </w:trPr>
        <w:tc>
          <w:tcPr>
            <w:tcW w:w="1843" w:type="dxa"/>
            <w:noWrap/>
            <w:hideMark/>
          </w:tcPr>
          <w:p w14:paraId="4F170842" w14:textId="77777777" w:rsidR="00674972" w:rsidRPr="00E61F35" w:rsidRDefault="00674972" w:rsidP="006C509C">
            <w:r w:rsidRPr="00E61F35">
              <w:t>Hallock 2014b</w:t>
            </w:r>
          </w:p>
        </w:tc>
        <w:tc>
          <w:tcPr>
            <w:tcW w:w="1375" w:type="dxa"/>
            <w:noWrap/>
            <w:hideMark/>
          </w:tcPr>
          <w:p w14:paraId="41A49BC7" w14:textId="77777777" w:rsidR="00674972" w:rsidRPr="00E61F35" w:rsidRDefault="00674972" w:rsidP="006C509C">
            <w:r w:rsidRPr="00E61F35">
              <w:t>case series</w:t>
            </w:r>
          </w:p>
        </w:tc>
        <w:tc>
          <w:tcPr>
            <w:tcW w:w="763" w:type="dxa"/>
            <w:noWrap/>
            <w:hideMark/>
          </w:tcPr>
          <w:p w14:paraId="62F8E5ED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763" w:type="dxa"/>
            <w:noWrap/>
            <w:hideMark/>
          </w:tcPr>
          <w:p w14:paraId="01999DA0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7D40C582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38E609E2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6C15F9A4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221700EA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678AE00E" w14:textId="77777777" w:rsidR="00674972" w:rsidRPr="00E61F35" w:rsidRDefault="00674972" w:rsidP="006C509C">
            <w:r w:rsidRPr="00E61F35">
              <w:t>NR</w:t>
            </w:r>
          </w:p>
        </w:tc>
        <w:tc>
          <w:tcPr>
            <w:tcW w:w="763" w:type="dxa"/>
            <w:noWrap/>
            <w:hideMark/>
          </w:tcPr>
          <w:p w14:paraId="55C26B20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1E949600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454B3CA4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726233B8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3C67195F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5A453158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2B82E306" w14:textId="77777777" w:rsidR="00674972" w:rsidRPr="00E61F35" w:rsidRDefault="00674972" w:rsidP="006C509C"/>
        </w:tc>
        <w:tc>
          <w:tcPr>
            <w:tcW w:w="1831" w:type="dxa"/>
            <w:noWrap/>
            <w:hideMark/>
          </w:tcPr>
          <w:p w14:paraId="574C1FCA" w14:textId="77777777" w:rsidR="00674972" w:rsidRPr="00E61F35" w:rsidRDefault="00674972" w:rsidP="006C509C">
            <w:r w:rsidRPr="00E61F35">
              <w:t>Good</w:t>
            </w:r>
          </w:p>
        </w:tc>
      </w:tr>
      <w:tr w:rsidR="00674972" w:rsidRPr="00E61F35" w14:paraId="23E2328E" w14:textId="77777777" w:rsidTr="006C509C">
        <w:trPr>
          <w:trHeight w:val="320"/>
        </w:trPr>
        <w:tc>
          <w:tcPr>
            <w:tcW w:w="1843" w:type="dxa"/>
            <w:noWrap/>
            <w:hideMark/>
          </w:tcPr>
          <w:p w14:paraId="41C136B2" w14:textId="77777777" w:rsidR="00674972" w:rsidRPr="00E61F35" w:rsidRDefault="00674972" w:rsidP="006C509C">
            <w:r w:rsidRPr="00E61F35">
              <w:t>Hutson et al.</w:t>
            </w:r>
          </w:p>
        </w:tc>
        <w:tc>
          <w:tcPr>
            <w:tcW w:w="1375" w:type="dxa"/>
            <w:noWrap/>
            <w:hideMark/>
          </w:tcPr>
          <w:p w14:paraId="2C5C17D7" w14:textId="77777777" w:rsidR="00674972" w:rsidRPr="00E61F35" w:rsidRDefault="00674972" w:rsidP="006C509C">
            <w:r w:rsidRPr="00E61F35">
              <w:t>case series</w:t>
            </w:r>
          </w:p>
        </w:tc>
        <w:tc>
          <w:tcPr>
            <w:tcW w:w="763" w:type="dxa"/>
            <w:noWrap/>
            <w:hideMark/>
          </w:tcPr>
          <w:p w14:paraId="640B7064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763" w:type="dxa"/>
            <w:noWrap/>
            <w:hideMark/>
          </w:tcPr>
          <w:p w14:paraId="25E38BA4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2570C7DB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72AFD5A7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5EA4513E" w14:textId="77777777" w:rsidR="00674972" w:rsidRPr="00E61F35" w:rsidRDefault="00674972" w:rsidP="006C509C">
            <w:pPr>
              <w:rPr>
                <w:i/>
                <w:iCs/>
              </w:rPr>
            </w:pPr>
            <w:r w:rsidRPr="00E61F35">
              <w:rPr>
                <w:i/>
                <w:iCs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60CD8ED0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48ECB2DB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3B96479D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0F461387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0E67CC15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3F0CF149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6E914513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5613D5A6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51F822EF" w14:textId="77777777" w:rsidR="00674972" w:rsidRPr="00E61F35" w:rsidRDefault="00674972" w:rsidP="006C509C"/>
        </w:tc>
        <w:tc>
          <w:tcPr>
            <w:tcW w:w="1831" w:type="dxa"/>
            <w:noWrap/>
            <w:hideMark/>
          </w:tcPr>
          <w:p w14:paraId="37611EAA" w14:textId="77777777" w:rsidR="00674972" w:rsidRPr="00E61F35" w:rsidRDefault="00674972" w:rsidP="006C509C">
            <w:r w:rsidRPr="00E61F35">
              <w:t>Good</w:t>
            </w:r>
          </w:p>
        </w:tc>
      </w:tr>
      <w:tr w:rsidR="00674972" w:rsidRPr="00E61F35" w14:paraId="6829CA0C" w14:textId="77777777" w:rsidTr="006C509C">
        <w:trPr>
          <w:trHeight w:val="320"/>
        </w:trPr>
        <w:tc>
          <w:tcPr>
            <w:tcW w:w="1843" w:type="dxa"/>
            <w:noWrap/>
            <w:hideMark/>
          </w:tcPr>
          <w:p w14:paraId="37BA4069" w14:textId="77777777" w:rsidR="00674972" w:rsidRPr="00E61F35" w:rsidRDefault="00674972" w:rsidP="006C509C">
            <w:r w:rsidRPr="00E61F35">
              <w:t>Irons et al.</w:t>
            </w:r>
          </w:p>
        </w:tc>
        <w:tc>
          <w:tcPr>
            <w:tcW w:w="1375" w:type="dxa"/>
            <w:noWrap/>
            <w:hideMark/>
          </w:tcPr>
          <w:p w14:paraId="7F45D947" w14:textId="77777777" w:rsidR="00674972" w:rsidRPr="00E61F35" w:rsidRDefault="00674972" w:rsidP="006C509C">
            <w:r w:rsidRPr="00E61F35">
              <w:t>case series</w:t>
            </w:r>
          </w:p>
        </w:tc>
        <w:tc>
          <w:tcPr>
            <w:tcW w:w="763" w:type="dxa"/>
            <w:noWrap/>
            <w:hideMark/>
          </w:tcPr>
          <w:p w14:paraId="35AD7088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763" w:type="dxa"/>
            <w:noWrap/>
            <w:hideMark/>
          </w:tcPr>
          <w:p w14:paraId="59C2CF12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218ED230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7F223D72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5F9C3F97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08406365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2931BD82" w14:textId="77777777" w:rsidR="00674972" w:rsidRPr="00E61F35" w:rsidRDefault="00674972" w:rsidP="006C509C">
            <w:r w:rsidRPr="00E61F35">
              <w:t>NR</w:t>
            </w:r>
          </w:p>
        </w:tc>
        <w:tc>
          <w:tcPr>
            <w:tcW w:w="763" w:type="dxa"/>
            <w:noWrap/>
            <w:hideMark/>
          </w:tcPr>
          <w:p w14:paraId="743FF752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54FFEF7C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79935B0F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251947AF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55DFDA84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07CEE0E9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2696EDCA" w14:textId="77777777" w:rsidR="00674972" w:rsidRPr="00E61F35" w:rsidRDefault="00674972" w:rsidP="006C509C"/>
        </w:tc>
        <w:tc>
          <w:tcPr>
            <w:tcW w:w="1831" w:type="dxa"/>
            <w:noWrap/>
            <w:hideMark/>
          </w:tcPr>
          <w:p w14:paraId="072D1921" w14:textId="77777777" w:rsidR="00674972" w:rsidRPr="00E61F35" w:rsidRDefault="00674972" w:rsidP="006C509C">
            <w:r w:rsidRPr="00E61F35">
              <w:t>Fair</w:t>
            </w:r>
          </w:p>
        </w:tc>
      </w:tr>
      <w:tr w:rsidR="00674972" w:rsidRPr="00E61F35" w14:paraId="32ABD650" w14:textId="77777777" w:rsidTr="006C509C">
        <w:trPr>
          <w:trHeight w:val="320"/>
        </w:trPr>
        <w:tc>
          <w:tcPr>
            <w:tcW w:w="1843" w:type="dxa"/>
            <w:noWrap/>
            <w:hideMark/>
          </w:tcPr>
          <w:p w14:paraId="26391E01" w14:textId="77777777" w:rsidR="00674972" w:rsidRPr="00E61F35" w:rsidRDefault="00674972" w:rsidP="006C509C">
            <w:r w:rsidRPr="00E61F35">
              <w:t>Khoo</w:t>
            </w:r>
          </w:p>
        </w:tc>
        <w:tc>
          <w:tcPr>
            <w:tcW w:w="1375" w:type="dxa"/>
            <w:noWrap/>
            <w:hideMark/>
          </w:tcPr>
          <w:p w14:paraId="7840D890" w14:textId="77777777" w:rsidR="00674972" w:rsidRPr="00E61F35" w:rsidRDefault="00674972" w:rsidP="006C509C">
            <w:r w:rsidRPr="00E61F35">
              <w:t>case series</w:t>
            </w:r>
          </w:p>
        </w:tc>
        <w:tc>
          <w:tcPr>
            <w:tcW w:w="763" w:type="dxa"/>
            <w:noWrap/>
            <w:hideMark/>
          </w:tcPr>
          <w:p w14:paraId="6AC10219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763" w:type="dxa"/>
            <w:noWrap/>
            <w:hideMark/>
          </w:tcPr>
          <w:p w14:paraId="097A679B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37E555B7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74160DFE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0D23B22D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2D772737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763" w:type="dxa"/>
            <w:noWrap/>
            <w:hideMark/>
          </w:tcPr>
          <w:p w14:paraId="4F282BAB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53200BEC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0F763D8C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4623CB0C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6631651F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10014755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1C1A3F07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35F0BD65" w14:textId="77777777" w:rsidR="00674972" w:rsidRPr="00E61F35" w:rsidRDefault="00674972" w:rsidP="006C509C"/>
        </w:tc>
        <w:tc>
          <w:tcPr>
            <w:tcW w:w="1831" w:type="dxa"/>
            <w:noWrap/>
            <w:hideMark/>
          </w:tcPr>
          <w:p w14:paraId="6F9E9AF7" w14:textId="77777777" w:rsidR="00674972" w:rsidRPr="00E61F35" w:rsidRDefault="00674972" w:rsidP="006C509C">
            <w:r w:rsidRPr="00E61F35">
              <w:t>Fair</w:t>
            </w:r>
          </w:p>
        </w:tc>
      </w:tr>
      <w:tr w:rsidR="00674972" w:rsidRPr="00E61F35" w14:paraId="361393BF" w14:textId="77777777" w:rsidTr="006C509C">
        <w:trPr>
          <w:trHeight w:val="320"/>
        </w:trPr>
        <w:tc>
          <w:tcPr>
            <w:tcW w:w="1843" w:type="dxa"/>
            <w:noWrap/>
            <w:hideMark/>
          </w:tcPr>
          <w:p w14:paraId="05499A27" w14:textId="77777777" w:rsidR="00674972" w:rsidRPr="00E61F35" w:rsidRDefault="00674972" w:rsidP="006C509C">
            <w:r w:rsidRPr="00E61F35">
              <w:t>Kim et al.2015</w:t>
            </w:r>
          </w:p>
        </w:tc>
        <w:tc>
          <w:tcPr>
            <w:tcW w:w="1375" w:type="dxa"/>
            <w:noWrap/>
            <w:hideMark/>
          </w:tcPr>
          <w:p w14:paraId="73AB6A89" w14:textId="77777777" w:rsidR="00674972" w:rsidRPr="00E61F35" w:rsidRDefault="00674972" w:rsidP="006C509C">
            <w:r w:rsidRPr="00E61F35">
              <w:t>case series</w:t>
            </w:r>
          </w:p>
        </w:tc>
        <w:tc>
          <w:tcPr>
            <w:tcW w:w="763" w:type="dxa"/>
            <w:noWrap/>
            <w:hideMark/>
          </w:tcPr>
          <w:p w14:paraId="1222F598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62348A61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14AD93FE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62132833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13FA1DD2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7D56CD56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06106A76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3ED0DB0D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6D7065AD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0BF98387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7E37983F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35D8B0A8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54FDFBF7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2EB811E4" w14:textId="77777777" w:rsidR="00674972" w:rsidRPr="00E61F35" w:rsidRDefault="00674972" w:rsidP="006C509C"/>
        </w:tc>
        <w:tc>
          <w:tcPr>
            <w:tcW w:w="1831" w:type="dxa"/>
            <w:noWrap/>
            <w:hideMark/>
          </w:tcPr>
          <w:p w14:paraId="66932587" w14:textId="77777777" w:rsidR="00674972" w:rsidRPr="00E61F35" w:rsidRDefault="00674972" w:rsidP="006C509C">
            <w:r w:rsidRPr="00E61F35">
              <w:t>Good</w:t>
            </w:r>
          </w:p>
        </w:tc>
      </w:tr>
      <w:tr w:rsidR="00674972" w:rsidRPr="00E61F35" w14:paraId="7D85F7BD" w14:textId="77777777" w:rsidTr="006C509C">
        <w:trPr>
          <w:trHeight w:val="320"/>
        </w:trPr>
        <w:tc>
          <w:tcPr>
            <w:tcW w:w="1843" w:type="dxa"/>
            <w:noWrap/>
            <w:hideMark/>
          </w:tcPr>
          <w:p w14:paraId="2817C8DA" w14:textId="77777777" w:rsidR="00674972" w:rsidRPr="00E61F35" w:rsidRDefault="00674972" w:rsidP="006C509C">
            <w:r w:rsidRPr="00E61F35">
              <w:t>Kim et al.</w:t>
            </w:r>
          </w:p>
        </w:tc>
        <w:tc>
          <w:tcPr>
            <w:tcW w:w="1375" w:type="dxa"/>
            <w:noWrap/>
            <w:hideMark/>
          </w:tcPr>
          <w:p w14:paraId="33810B18" w14:textId="77777777" w:rsidR="00674972" w:rsidRPr="00E61F35" w:rsidRDefault="00674972" w:rsidP="006C509C">
            <w:r w:rsidRPr="00E61F35">
              <w:t>case series</w:t>
            </w:r>
          </w:p>
        </w:tc>
        <w:tc>
          <w:tcPr>
            <w:tcW w:w="763" w:type="dxa"/>
            <w:noWrap/>
            <w:hideMark/>
          </w:tcPr>
          <w:p w14:paraId="78935E86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763" w:type="dxa"/>
            <w:noWrap/>
            <w:hideMark/>
          </w:tcPr>
          <w:p w14:paraId="489E2D78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774338EB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68EB97E3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312EDDDF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6E0277E5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6FBE7BC2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799EAD25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57656564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67EF9E65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6E9C6633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0109A6BF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6A4E965F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63EBA210" w14:textId="77777777" w:rsidR="00674972" w:rsidRPr="00E61F35" w:rsidRDefault="00674972" w:rsidP="006C509C"/>
        </w:tc>
        <w:tc>
          <w:tcPr>
            <w:tcW w:w="1831" w:type="dxa"/>
            <w:noWrap/>
            <w:hideMark/>
          </w:tcPr>
          <w:p w14:paraId="61B5262A" w14:textId="77777777" w:rsidR="00674972" w:rsidRPr="00E61F35" w:rsidRDefault="00674972" w:rsidP="006C509C">
            <w:r w:rsidRPr="00E61F35">
              <w:t>Good</w:t>
            </w:r>
          </w:p>
        </w:tc>
      </w:tr>
      <w:tr w:rsidR="00674972" w:rsidRPr="00E61F35" w14:paraId="5D7E07AC" w14:textId="77777777" w:rsidTr="006C509C">
        <w:trPr>
          <w:trHeight w:val="320"/>
        </w:trPr>
        <w:tc>
          <w:tcPr>
            <w:tcW w:w="1843" w:type="dxa"/>
            <w:noWrap/>
            <w:hideMark/>
          </w:tcPr>
          <w:p w14:paraId="177E0FBD" w14:textId="77777777" w:rsidR="00674972" w:rsidRPr="00E61F35" w:rsidRDefault="00674972" w:rsidP="006C509C">
            <w:r w:rsidRPr="00E61F35">
              <w:t>Kolker et al</w:t>
            </w:r>
          </w:p>
        </w:tc>
        <w:tc>
          <w:tcPr>
            <w:tcW w:w="1375" w:type="dxa"/>
            <w:noWrap/>
            <w:hideMark/>
          </w:tcPr>
          <w:p w14:paraId="5A2E85B9" w14:textId="77777777" w:rsidR="00674972" w:rsidRPr="00E61F35" w:rsidRDefault="00674972" w:rsidP="006C509C">
            <w:r w:rsidRPr="00E61F35">
              <w:t>case series</w:t>
            </w:r>
          </w:p>
        </w:tc>
        <w:tc>
          <w:tcPr>
            <w:tcW w:w="763" w:type="dxa"/>
            <w:noWrap/>
            <w:hideMark/>
          </w:tcPr>
          <w:p w14:paraId="45CCEFA9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763" w:type="dxa"/>
            <w:noWrap/>
            <w:hideMark/>
          </w:tcPr>
          <w:p w14:paraId="6212FDFC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0DA6935A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4A6F9F43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373DB6B1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5596669D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05EB655D" w14:textId="77777777" w:rsidR="00674972" w:rsidRPr="00E61F35" w:rsidRDefault="00674972" w:rsidP="006C509C">
            <w:r w:rsidRPr="00E61F35">
              <w:t>NR</w:t>
            </w:r>
          </w:p>
        </w:tc>
        <w:tc>
          <w:tcPr>
            <w:tcW w:w="763" w:type="dxa"/>
            <w:noWrap/>
            <w:hideMark/>
          </w:tcPr>
          <w:p w14:paraId="329C4979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30BB72A3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22299C3A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315B1BB6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0F42E944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14FB8882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10B09C8D" w14:textId="77777777" w:rsidR="00674972" w:rsidRPr="00E61F35" w:rsidRDefault="00674972" w:rsidP="006C509C"/>
        </w:tc>
        <w:tc>
          <w:tcPr>
            <w:tcW w:w="1831" w:type="dxa"/>
            <w:noWrap/>
            <w:hideMark/>
          </w:tcPr>
          <w:p w14:paraId="62727EF9" w14:textId="77777777" w:rsidR="00674972" w:rsidRPr="00E61F35" w:rsidRDefault="00674972" w:rsidP="006C509C">
            <w:r w:rsidRPr="00E61F35">
              <w:t>Fair</w:t>
            </w:r>
          </w:p>
        </w:tc>
      </w:tr>
      <w:tr w:rsidR="00674972" w:rsidRPr="00E61F35" w14:paraId="6D9731CF" w14:textId="77777777" w:rsidTr="006C509C">
        <w:trPr>
          <w:trHeight w:val="320"/>
        </w:trPr>
        <w:tc>
          <w:tcPr>
            <w:tcW w:w="1843" w:type="dxa"/>
            <w:noWrap/>
            <w:hideMark/>
          </w:tcPr>
          <w:p w14:paraId="46F93CEE" w14:textId="77777777" w:rsidR="00674972" w:rsidRPr="00E61F35" w:rsidRDefault="00674972" w:rsidP="006C509C">
            <w:r w:rsidRPr="00E61F35">
              <w:t>Koski et al.</w:t>
            </w:r>
          </w:p>
        </w:tc>
        <w:tc>
          <w:tcPr>
            <w:tcW w:w="1375" w:type="dxa"/>
            <w:noWrap/>
            <w:hideMark/>
          </w:tcPr>
          <w:p w14:paraId="62A3626E" w14:textId="77777777" w:rsidR="00674972" w:rsidRPr="00E61F35" w:rsidRDefault="00674972" w:rsidP="006C509C">
            <w:r w:rsidRPr="00E61F35">
              <w:t>case series</w:t>
            </w:r>
          </w:p>
        </w:tc>
        <w:tc>
          <w:tcPr>
            <w:tcW w:w="763" w:type="dxa"/>
            <w:noWrap/>
            <w:hideMark/>
          </w:tcPr>
          <w:p w14:paraId="31040C59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763" w:type="dxa"/>
            <w:noWrap/>
            <w:hideMark/>
          </w:tcPr>
          <w:p w14:paraId="035A8BE0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43B4C62C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09236FDD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2F8717A6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6CA31524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763" w:type="dxa"/>
            <w:noWrap/>
            <w:hideMark/>
          </w:tcPr>
          <w:p w14:paraId="476EFE1D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08177814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07664D11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7AA748AF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7E9C54A9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4E68D799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2723DA55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257BA8E0" w14:textId="77777777" w:rsidR="00674972" w:rsidRPr="00E61F35" w:rsidRDefault="00674972" w:rsidP="006C509C"/>
        </w:tc>
        <w:tc>
          <w:tcPr>
            <w:tcW w:w="1831" w:type="dxa"/>
            <w:noWrap/>
            <w:hideMark/>
          </w:tcPr>
          <w:p w14:paraId="140A637B" w14:textId="77777777" w:rsidR="00674972" w:rsidRPr="00E61F35" w:rsidRDefault="00674972" w:rsidP="006C509C">
            <w:r w:rsidRPr="00E61F35">
              <w:t xml:space="preserve">FAIR </w:t>
            </w:r>
          </w:p>
        </w:tc>
      </w:tr>
      <w:tr w:rsidR="00674972" w:rsidRPr="00E61F35" w14:paraId="196D248E" w14:textId="77777777" w:rsidTr="006C509C">
        <w:trPr>
          <w:trHeight w:val="320"/>
        </w:trPr>
        <w:tc>
          <w:tcPr>
            <w:tcW w:w="1843" w:type="dxa"/>
            <w:noWrap/>
            <w:hideMark/>
          </w:tcPr>
          <w:p w14:paraId="5C5EC104" w14:textId="77777777" w:rsidR="00674972" w:rsidRPr="00E61F35" w:rsidRDefault="00674972" w:rsidP="006C509C">
            <w:r w:rsidRPr="00E61F35">
              <w:t>Lin et al.</w:t>
            </w:r>
          </w:p>
        </w:tc>
        <w:tc>
          <w:tcPr>
            <w:tcW w:w="1375" w:type="dxa"/>
            <w:noWrap/>
            <w:hideMark/>
          </w:tcPr>
          <w:p w14:paraId="3A1FA92B" w14:textId="77777777" w:rsidR="00674972" w:rsidRPr="00E61F35" w:rsidRDefault="00674972" w:rsidP="006C509C">
            <w:r w:rsidRPr="00E61F35">
              <w:t>cohort</w:t>
            </w:r>
          </w:p>
        </w:tc>
        <w:tc>
          <w:tcPr>
            <w:tcW w:w="763" w:type="dxa"/>
            <w:noWrap/>
            <w:hideMark/>
          </w:tcPr>
          <w:p w14:paraId="6BA9B3FB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686A8A75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5A4EA875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16A1774F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4B6ACD44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763" w:type="dxa"/>
            <w:noWrap/>
            <w:hideMark/>
          </w:tcPr>
          <w:p w14:paraId="5B51930D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63834265" w14:textId="77777777" w:rsidR="00674972" w:rsidRPr="00E61F35" w:rsidRDefault="00674972" w:rsidP="006C509C">
            <w:r w:rsidRPr="00E61F35">
              <w:t>NR</w:t>
            </w:r>
          </w:p>
        </w:tc>
        <w:tc>
          <w:tcPr>
            <w:tcW w:w="763" w:type="dxa"/>
            <w:noWrap/>
            <w:hideMark/>
          </w:tcPr>
          <w:p w14:paraId="3D971361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67CF3F49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14BBC590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763" w:type="dxa"/>
            <w:noWrap/>
            <w:hideMark/>
          </w:tcPr>
          <w:p w14:paraId="0296EA53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72A830CA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763" w:type="dxa"/>
            <w:noWrap/>
            <w:hideMark/>
          </w:tcPr>
          <w:p w14:paraId="3964AFE5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66BCADFE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1831" w:type="dxa"/>
            <w:noWrap/>
            <w:hideMark/>
          </w:tcPr>
          <w:p w14:paraId="6F6BE640" w14:textId="77777777" w:rsidR="00674972" w:rsidRPr="00E61F35" w:rsidRDefault="00674972" w:rsidP="006C509C">
            <w:r w:rsidRPr="00E61F35">
              <w:t>fair</w:t>
            </w:r>
          </w:p>
        </w:tc>
      </w:tr>
      <w:tr w:rsidR="00674972" w:rsidRPr="00E61F35" w14:paraId="4977320B" w14:textId="77777777" w:rsidTr="006C509C">
        <w:trPr>
          <w:trHeight w:val="320"/>
        </w:trPr>
        <w:tc>
          <w:tcPr>
            <w:tcW w:w="1843" w:type="dxa"/>
            <w:noWrap/>
            <w:hideMark/>
          </w:tcPr>
          <w:p w14:paraId="0B202671" w14:textId="77777777" w:rsidR="00674972" w:rsidRPr="00E61F35" w:rsidRDefault="00674972" w:rsidP="006C509C">
            <w:r w:rsidRPr="00E61F35">
              <w:t>Lowenberg et al.</w:t>
            </w:r>
          </w:p>
        </w:tc>
        <w:tc>
          <w:tcPr>
            <w:tcW w:w="1375" w:type="dxa"/>
            <w:noWrap/>
            <w:hideMark/>
          </w:tcPr>
          <w:p w14:paraId="6B6F8222" w14:textId="77777777" w:rsidR="00674972" w:rsidRPr="00E61F35" w:rsidRDefault="00674972" w:rsidP="006C509C">
            <w:r w:rsidRPr="00E61F35">
              <w:t>case series</w:t>
            </w:r>
          </w:p>
        </w:tc>
        <w:tc>
          <w:tcPr>
            <w:tcW w:w="763" w:type="dxa"/>
            <w:noWrap/>
            <w:hideMark/>
          </w:tcPr>
          <w:p w14:paraId="2FE03E53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763" w:type="dxa"/>
            <w:noWrap/>
            <w:hideMark/>
          </w:tcPr>
          <w:p w14:paraId="48C3C640" w14:textId="77777777" w:rsidR="00674972" w:rsidRPr="00E61F35" w:rsidRDefault="00674972" w:rsidP="006C509C">
            <w:r w:rsidRPr="00E61F35">
              <w:t xml:space="preserve">No </w:t>
            </w:r>
          </w:p>
        </w:tc>
        <w:tc>
          <w:tcPr>
            <w:tcW w:w="763" w:type="dxa"/>
            <w:noWrap/>
            <w:hideMark/>
          </w:tcPr>
          <w:p w14:paraId="199965C3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2CE19B85" w14:textId="77777777" w:rsidR="00674972" w:rsidRPr="00E61F35" w:rsidRDefault="00674972" w:rsidP="006C509C">
            <w:r w:rsidRPr="00E61F35">
              <w:t>CD</w:t>
            </w:r>
          </w:p>
        </w:tc>
        <w:tc>
          <w:tcPr>
            <w:tcW w:w="763" w:type="dxa"/>
            <w:noWrap/>
            <w:hideMark/>
          </w:tcPr>
          <w:p w14:paraId="66180133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41F2F119" w14:textId="77777777" w:rsidR="00674972" w:rsidRPr="00E61F35" w:rsidRDefault="00674972" w:rsidP="006C509C">
            <w:r w:rsidRPr="00E61F35">
              <w:t>NR</w:t>
            </w:r>
          </w:p>
        </w:tc>
        <w:tc>
          <w:tcPr>
            <w:tcW w:w="763" w:type="dxa"/>
            <w:noWrap/>
            <w:hideMark/>
          </w:tcPr>
          <w:p w14:paraId="20181151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565D23F8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4E39CF3D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1AD03174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4005DDE5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3C1E8138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795011D0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0FC85BEA" w14:textId="77777777" w:rsidR="00674972" w:rsidRPr="00E61F35" w:rsidRDefault="00674972" w:rsidP="006C509C"/>
        </w:tc>
        <w:tc>
          <w:tcPr>
            <w:tcW w:w="1831" w:type="dxa"/>
            <w:noWrap/>
            <w:hideMark/>
          </w:tcPr>
          <w:p w14:paraId="147AE385" w14:textId="77777777" w:rsidR="00674972" w:rsidRPr="00E61F35" w:rsidRDefault="00674972" w:rsidP="006C509C">
            <w:r w:rsidRPr="00E61F35">
              <w:t>Fair</w:t>
            </w:r>
          </w:p>
        </w:tc>
      </w:tr>
      <w:tr w:rsidR="00674972" w:rsidRPr="00E61F35" w14:paraId="008D6A6D" w14:textId="77777777" w:rsidTr="006C509C">
        <w:trPr>
          <w:trHeight w:val="320"/>
        </w:trPr>
        <w:tc>
          <w:tcPr>
            <w:tcW w:w="1843" w:type="dxa"/>
            <w:noWrap/>
            <w:hideMark/>
          </w:tcPr>
          <w:p w14:paraId="7CC7A9D5" w14:textId="77777777" w:rsidR="00674972" w:rsidRPr="00E61F35" w:rsidRDefault="00674972" w:rsidP="006C509C">
            <w:r w:rsidRPr="00E61F35">
              <w:t>Luangjarmekorn et al.</w:t>
            </w:r>
          </w:p>
        </w:tc>
        <w:tc>
          <w:tcPr>
            <w:tcW w:w="1375" w:type="dxa"/>
            <w:noWrap/>
            <w:hideMark/>
          </w:tcPr>
          <w:p w14:paraId="12CB486B" w14:textId="77777777" w:rsidR="00674972" w:rsidRPr="00E61F35" w:rsidRDefault="00674972" w:rsidP="006C509C">
            <w:r w:rsidRPr="00E61F35">
              <w:t>cohort</w:t>
            </w:r>
          </w:p>
        </w:tc>
        <w:tc>
          <w:tcPr>
            <w:tcW w:w="763" w:type="dxa"/>
            <w:noWrap/>
            <w:hideMark/>
          </w:tcPr>
          <w:p w14:paraId="1BA5E40D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462A7C85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66F7E430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4EF9F887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66C02CE1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763" w:type="dxa"/>
            <w:noWrap/>
            <w:hideMark/>
          </w:tcPr>
          <w:p w14:paraId="7586ABC5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4A78A452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1144AC18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128AC114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701DE41F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763" w:type="dxa"/>
            <w:noWrap/>
            <w:hideMark/>
          </w:tcPr>
          <w:p w14:paraId="45C55A85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3F2E7177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73C3B134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357202F7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1831" w:type="dxa"/>
            <w:noWrap/>
            <w:hideMark/>
          </w:tcPr>
          <w:p w14:paraId="71E886EF" w14:textId="77777777" w:rsidR="00674972" w:rsidRPr="00E61F35" w:rsidRDefault="00674972" w:rsidP="006C509C">
            <w:r w:rsidRPr="00E61F35">
              <w:t>Fair</w:t>
            </w:r>
          </w:p>
        </w:tc>
      </w:tr>
      <w:tr w:rsidR="00674972" w:rsidRPr="00E61F35" w14:paraId="6E564B2C" w14:textId="77777777" w:rsidTr="006C509C">
        <w:trPr>
          <w:trHeight w:val="320"/>
        </w:trPr>
        <w:tc>
          <w:tcPr>
            <w:tcW w:w="1843" w:type="dxa"/>
            <w:noWrap/>
            <w:hideMark/>
          </w:tcPr>
          <w:p w14:paraId="4C3884C7" w14:textId="77777777" w:rsidR="00674972" w:rsidRPr="00E61F35" w:rsidRDefault="00674972" w:rsidP="006C509C">
            <w:r w:rsidRPr="00E61F35">
              <w:t>Messner et al.</w:t>
            </w:r>
          </w:p>
        </w:tc>
        <w:tc>
          <w:tcPr>
            <w:tcW w:w="1375" w:type="dxa"/>
            <w:noWrap/>
            <w:hideMark/>
          </w:tcPr>
          <w:p w14:paraId="2F4AB471" w14:textId="77777777" w:rsidR="00674972" w:rsidRPr="00E61F35" w:rsidRDefault="00674972" w:rsidP="006C509C">
            <w:r w:rsidRPr="00E61F35">
              <w:t>cohort</w:t>
            </w:r>
          </w:p>
        </w:tc>
        <w:tc>
          <w:tcPr>
            <w:tcW w:w="763" w:type="dxa"/>
            <w:noWrap/>
            <w:hideMark/>
          </w:tcPr>
          <w:p w14:paraId="5FF91270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71454626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09A11C7D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04CEA47B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0688B796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45F7B21C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4A78B3FD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139DC642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26CB812F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6827AC2F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5505652F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4B079B4F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7DDDFA5D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47DACBBA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1831" w:type="dxa"/>
            <w:noWrap/>
            <w:hideMark/>
          </w:tcPr>
          <w:p w14:paraId="2FC687D9" w14:textId="77777777" w:rsidR="00674972" w:rsidRPr="00E61F35" w:rsidRDefault="00674972" w:rsidP="006C509C">
            <w:r w:rsidRPr="00E61F35">
              <w:t>Good</w:t>
            </w:r>
          </w:p>
        </w:tc>
      </w:tr>
      <w:tr w:rsidR="00674972" w:rsidRPr="00E61F35" w14:paraId="51F5BCB2" w14:textId="77777777" w:rsidTr="006C509C">
        <w:trPr>
          <w:trHeight w:val="320"/>
        </w:trPr>
        <w:tc>
          <w:tcPr>
            <w:tcW w:w="1843" w:type="dxa"/>
            <w:noWrap/>
            <w:hideMark/>
          </w:tcPr>
          <w:p w14:paraId="7F8ED1CA" w14:textId="77777777" w:rsidR="00674972" w:rsidRPr="00E61F35" w:rsidRDefault="00674972" w:rsidP="006C509C">
            <w:r w:rsidRPr="00E61F35">
              <w:t>Ozkan et al.</w:t>
            </w:r>
          </w:p>
        </w:tc>
        <w:tc>
          <w:tcPr>
            <w:tcW w:w="1375" w:type="dxa"/>
            <w:noWrap/>
            <w:hideMark/>
          </w:tcPr>
          <w:p w14:paraId="2513277F" w14:textId="77777777" w:rsidR="00674972" w:rsidRPr="00E61F35" w:rsidRDefault="00674972" w:rsidP="006C509C">
            <w:r w:rsidRPr="00E61F35">
              <w:t>case series</w:t>
            </w:r>
          </w:p>
        </w:tc>
        <w:tc>
          <w:tcPr>
            <w:tcW w:w="763" w:type="dxa"/>
            <w:noWrap/>
            <w:hideMark/>
          </w:tcPr>
          <w:p w14:paraId="6ADF0960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0977AAB4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4EDC748F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7A70827D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494AEEDE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763" w:type="dxa"/>
            <w:noWrap/>
            <w:hideMark/>
          </w:tcPr>
          <w:p w14:paraId="5ABAA56C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763" w:type="dxa"/>
            <w:noWrap/>
            <w:hideMark/>
          </w:tcPr>
          <w:p w14:paraId="4568F3DB" w14:textId="77777777" w:rsidR="00674972" w:rsidRPr="00E61F35" w:rsidRDefault="00674972" w:rsidP="006C509C">
            <w:r w:rsidRPr="00E61F35">
              <w:t>NR</w:t>
            </w:r>
          </w:p>
        </w:tc>
        <w:tc>
          <w:tcPr>
            <w:tcW w:w="763" w:type="dxa"/>
            <w:noWrap/>
            <w:hideMark/>
          </w:tcPr>
          <w:p w14:paraId="665FE74E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083997DF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2483F525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75604994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09F3BB5D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6667975B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2F265D38" w14:textId="77777777" w:rsidR="00674972" w:rsidRPr="00E61F35" w:rsidRDefault="00674972" w:rsidP="006C509C"/>
        </w:tc>
        <w:tc>
          <w:tcPr>
            <w:tcW w:w="1831" w:type="dxa"/>
            <w:noWrap/>
            <w:hideMark/>
          </w:tcPr>
          <w:p w14:paraId="6DD2FB0B" w14:textId="77777777" w:rsidR="00674972" w:rsidRPr="00E61F35" w:rsidRDefault="00674972" w:rsidP="006C509C">
            <w:r w:rsidRPr="00E61F35">
              <w:t>Fair</w:t>
            </w:r>
          </w:p>
        </w:tc>
      </w:tr>
      <w:tr w:rsidR="00674972" w:rsidRPr="00E61F35" w14:paraId="1D55B8E4" w14:textId="77777777" w:rsidTr="006C509C">
        <w:trPr>
          <w:trHeight w:val="320"/>
        </w:trPr>
        <w:tc>
          <w:tcPr>
            <w:tcW w:w="1843" w:type="dxa"/>
            <w:noWrap/>
            <w:hideMark/>
          </w:tcPr>
          <w:p w14:paraId="5B54E17D" w14:textId="77777777" w:rsidR="00674972" w:rsidRPr="00E61F35" w:rsidRDefault="00674972" w:rsidP="006C509C">
            <w:r w:rsidRPr="00E61F35">
              <w:t>Repo et al.</w:t>
            </w:r>
          </w:p>
        </w:tc>
        <w:tc>
          <w:tcPr>
            <w:tcW w:w="1375" w:type="dxa"/>
            <w:noWrap/>
            <w:hideMark/>
          </w:tcPr>
          <w:p w14:paraId="625B56AB" w14:textId="77777777" w:rsidR="00674972" w:rsidRPr="00E61F35" w:rsidRDefault="00674972" w:rsidP="006C509C">
            <w:r w:rsidRPr="00E61F35">
              <w:t>cohort</w:t>
            </w:r>
          </w:p>
        </w:tc>
        <w:tc>
          <w:tcPr>
            <w:tcW w:w="763" w:type="dxa"/>
            <w:noWrap/>
            <w:hideMark/>
          </w:tcPr>
          <w:p w14:paraId="6518CB4A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033BC8AD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278E52D1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1A0BD7B9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535F9CBD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763" w:type="dxa"/>
            <w:noWrap/>
            <w:hideMark/>
          </w:tcPr>
          <w:p w14:paraId="160CD1E9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04DD838E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410CA2FF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1CD5E442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54A286BA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7A1763BC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6E5A1F27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1269FEC0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075ECEAA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1831" w:type="dxa"/>
            <w:noWrap/>
            <w:hideMark/>
          </w:tcPr>
          <w:p w14:paraId="5B2B0B1A" w14:textId="77777777" w:rsidR="00674972" w:rsidRPr="00E61F35" w:rsidRDefault="00674972" w:rsidP="006C509C">
            <w:r w:rsidRPr="00E61F35">
              <w:t>Fair</w:t>
            </w:r>
          </w:p>
        </w:tc>
      </w:tr>
      <w:tr w:rsidR="00674972" w:rsidRPr="00E61F35" w14:paraId="4EDACB68" w14:textId="77777777" w:rsidTr="006C509C">
        <w:trPr>
          <w:trHeight w:val="320"/>
        </w:trPr>
        <w:tc>
          <w:tcPr>
            <w:tcW w:w="1843" w:type="dxa"/>
            <w:noWrap/>
            <w:hideMark/>
          </w:tcPr>
          <w:p w14:paraId="7CA2D180" w14:textId="77777777" w:rsidR="00674972" w:rsidRPr="00E61F35" w:rsidRDefault="00674972" w:rsidP="006C509C">
            <w:r w:rsidRPr="00E61F35">
              <w:t>Seo et al.</w:t>
            </w:r>
          </w:p>
        </w:tc>
        <w:tc>
          <w:tcPr>
            <w:tcW w:w="1375" w:type="dxa"/>
            <w:noWrap/>
            <w:hideMark/>
          </w:tcPr>
          <w:p w14:paraId="0D4C1111" w14:textId="77777777" w:rsidR="00674972" w:rsidRPr="00E61F35" w:rsidRDefault="00674972" w:rsidP="006C509C">
            <w:r w:rsidRPr="00E61F35">
              <w:t>case series</w:t>
            </w:r>
          </w:p>
        </w:tc>
        <w:tc>
          <w:tcPr>
            <w:tcW w:w="763" w:type="dxa"/>
            <w:noWrap/>
            <w:hideMark/>
          </w:tcPr>
          <w:p w14:paraId="3A376C81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7B4A5498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6D9C5336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21313289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776C653E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1474F390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65B08E7D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763" w:type="dxa"/>
            <w:noWrap/>
            <w:hideMark/>
          </w:tcPr>
          <w:p w14:paraId="41572D92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487C23EA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5D7A94BC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42A8CA23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605F7263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48B4195B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403D8649" w14:textId="77777777" w:rsidR="00674972" w:rsidRPr="00E61F35" w:rsidRDefault="00674972" w:rsidP="006C509C"/>
        </w:tc>
        <w:tc>
          <w:tcPr>
            <w:tcW w:w="1831" w:type="dxa"/>
            <w:noWrap/>
            <w:hideMark/>
          </w:tcPr>
          <w:p w14:paraId="13556A46" w14:textId="77777777" w:rsidR="00674972" w:rsidRPr="00E61F35" w:rsidRDefault="00674972" w:rsidP="006C509C">
            <w:r w:rsidRPr="00E61F35">
              <w:t>Good</w:t>
            </w:r>
          </w:p>
        </w:tc>
      </w:tr>
      <w:tr w:rsidR="00674972" w:rsidRPr="00E61F35" w14:paraId="338CEFF1" w14:textId="77777777" w:rsidTr="006C509C">
        <w:trPr>
          <w:trHeight w:val="320"/>
        </w:trPr>
        <w:tc>
          <w:tcPr>
            <w:tcW w:w="1843" w:type="dxa"/>
            <w:noWrap/>
            <w:hideMark/>
          </w:tcPr>
          <w:p w14:paraId="3ABA35AA" w14:textId="77777777" w:rsidR="00674972" w:rsidRPr="00E61F35" w:rsidRDefault="00674972" w:rsidP="006C509C">
            <w:r w:rsidRPr="00E61F35">
              <w:t>Smit et al.</w:t>
            </w:r>
          </w:p>
        </w:tc>
        <w:tc>
          <w:tcPr>
            <w:tcW w:w="1375" w:type="dxa"/>
            <w:noWrap/>
            <w:hideMark/>
          </w:tcPr>
          <w:p w14:paraId="14A98F48" w14:textId="77777777" w:rsidR="00674972" w:rsidRPr="00E61F35" w:rsidRDefault="00674972" w:rsidP="006C509C">
            <w:r w:rsidRPr="00E61F35">
              <w:t>case series</w:t>
            </w:r>
          </w:p>
        </w:tc>
        <w:tc>
          <w:tcPr>
            <w:tcW w:w="763" w:type="dxa"/>
            <w:noWrap/>
            <w:hideMark/>
          </w:tcPr>
          <w:p w14:paraId="47EA6C70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074ECFC5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75856C30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1A947369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4C1C544B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75DA9038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5CDB9F6A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707F9513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6986E57F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771F330B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02F61B25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367C0E84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5045C103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1F0A5F84" w14:textId="77777777" w:rsidR="00674972" w:rsidRPr="00E61F35" w:rsidRDefault="00674972" w:rsidP="006C509C"/>
        </w:tc>
        <w:tc>
          <w:tcPr>
            <w:tcW w:w="1831" w:type="dxa"/>
            <w:noWrap/>
            <w:hideMark/>
          </w:tcPr>
          <w:p w14:paraId="6BFF131B" w14:textId="77777777" w:rsidR="00674972" w:rsidRPr="00E61F35" w:rsidRDefault="00674972" w:rsidP="006C509C"/>
        </w:tc>
      </w:tr>
      <w:tr w:rsidR="00674972" w:rsidRPr="00E61F35" w14:paraId="19571E2C" w14:textId="77777777" w:rsidTr="006C509C">
        <w:trPr>
          <w:trHeight w:val="320"/>
        </w:trPr>
        <w:tc>
          <w:tcPr>
            <w:tcW w:w="1843" w:type="dxa"/>
            <w:noWrap/>
            <w:hideMark/>
          </w:tcPr>
          <w:p w14:paraId="40DDB137" w14:textId="77777777" w:rsidR="00674972" w:rsidRPr="00E61F35" w:rsidRDefault="00674972" w:rsidP="006C509C">
            <w:r w:rsidRPr="00E61F35">
              <w:t>Top et al.</w:t>
            </w:r>
          </w:p>
        </w:tc>
        <w:tc>
          <w:tcPr>
            <w:tcW w:w="1375" w:type="dxa"/>
            <w:noWrap/>
            <w:hideMark/>
          </w:tcPr>
          <w:p w14:paraId="13E45B75" w14:textId="77777777" w:rsidR="00674972" w:rsidRPr="00E61F35" w:rsidRDefault="00674972" w:rsidP="006C509C">
            <w:r w:rsidRPr="00E61F35">
              <w:t>cohort</w:t>
            </w:r>
          </w:p>
        </w:tc>
        <w:tc>
          <w:tcPr>
            <w:tcW w:w="763" w:type="dxa"/>
            <w:noWrap/>
            <w:hideMark/>
          </w:tcPr>
          <w:p w14:paraId="3A954E21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0CE30B6D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7D3A1A5A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3911F305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00A4D845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4F096D30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37AEA507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41FDD3A3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41ACE2BD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2083544A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69455660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240F8342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022B416A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50792918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1831" w:type="dxa"/>
            <w:noWrap/>
            <w:hideMark/>
          </w:tcPr>
          <w:p w14:paraId="532A504B" w14:textId="77777777" w:rsidR="00674972" w:rsidRPr="00E61F35" w:rsidRDefault="00674972" w:rsidP="006C509C">
            <w:r w:rsidRPr="00E61F35">
              <w:t>Good</w:t>
            </w:r>
          </w:p>
        </w:tc>
      </w:tr>
      <w:tr w:rsidR="00674972" w:rsidRPr="00E61F35" w14:paraId="0B877748" w14:textId="77777777" w:rsidTr="006C509C">
        <w:trPr>
          <w:trHeight w:val="320"/>
        </w:trPr>
        <w:tc>
          <w:tcPr>
            <w:tcW w:w="1843" w:type="dxa"/>
            <w:noWrap/>
            <w:hideMark/>
          </w:tcPr>
          <w:p w14:paraId="3E2D380E" w14:textId="77777777" w:rsidR="00674972" w:rsidRPr="00E61F35" w:rsidRDefault="00674972" w:rsidP="006C509C">
            <w:r w:rsidRPr="00E61F35">
              <w:t>Ulusal et al.</w:t>
            </w:r>
          </w:p>
        </w:tc>
        <w:tc>
          <w:tcPr>
            <w:tcW w:w="1375" w:type="dxa"/>
            <w:noWrap/>
            <w:hideMark/>
          </w:tcPr>
          <w:p w14:paraId="67CC4228" w14:textId="77777777" w:rsidR="00674972" w:rsidRPr="00E61F35" w:rsidRDefault="00674972" w:rsidP="006C509C">
            <w:r w:rsidRPr="00E61F35">
              <w:t>case series</w:t>
            </w:r>
          </w:p>
        </w:tc>
        <w:tc>
          <w:tcPr>
            <w:tcW w:w="763" w:type="dxa"/>
            <w:noWrap/>
            <w:hideMark/>
          </w:tcPr>
          <w:p w14:paraId="2212E6E7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763" w:type="dxa"/>
            <w:noWrap/>
            <w:hideMark/>
          </w:tcPr>
          <w:p w14:paraId="4A30F4BF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532A3281" w14:textId="77777777" w:rsidR="00674972" w:rsidRPr="00E61F35" w:rsidRDefault="00674972" w:rsidP="006C509C">
            <w:r w:rsidRPr="00E61F35">
              <w:t>CD</w:t>
            </w:r>
          </w:p>
        </w:tc>
        <w:tc>
          <w:tcPr>
            <w:tcW w:w="763" w:type="dxa"/>
            <w:noWrap/>
            <w:hideMark/>
          </w:tcPr>
          <w:p w14:paraId="14E06704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763" w:type="dxa"/>
            <w:noWrap/>
            <w:hideMark/>
          </w:tcPr>
          <w:p w14:paraId="7FDCCA5C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544C1751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06276DD9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31ADD521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74D62EC6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57CD4F53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7A69047B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29DDE104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400E1385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770FB093" w14:textId="77777777" w:rsidR="00674972" w:rsidRPr="00E61F35" w:rsidRDefault="00674972" w:rsidP="006C509C"/>
        </w:tc>
        <w:tc>
          <w:tcPr>
            <w:tcW w:w="1831" w:type="dxa"/>
            <w:noWrap/>
            <w:hideMark/>
          </w:tcPr>
          <w:p w14:paraId="2FF600BF" w14:textId="77777777" w:rsidR="00674972" w:rsidRPr="00E61F35" w:rsidRDefault="00674972" w:rsidP="006C509C">
            <w:r w:rsidRPr="00E61F35">
              <w:t>Fair</w:t>
            </w:r>
          </w:p>
        </w:tc>
      </w:tr>
      <w:tr w:rsidR="00674972" w:rsidRPr="00E61F35" w14:paraId="48C96332" w14:textId="77777777" w:rsidTr="006C509C">
        <w:trPr>
          <w:trHeight w:val="320"/>
        </w:trPr>
        <w:tc>
          <w:tcPr>
            <w:tcW w:w="1843" w:type="dxa"/>
            <w:noWrap/>
            <w:hideMark/>
          </w:tcPr>
          <w:p w14:paraId="66F7BB1A" w14:textId="77777777" w:rsidR="00674972" w:rsidRPr="00E61F35" w:rsidRDefault="00674972" w:rsidP="006C509C">
            <w:r w:rsidRPr="00E61F35">
              <w:t>Vaienti et al.</w:t>
            </w:r>
          </w:p>
        </w:tc>
        <w:tc>
          <w:tcPr>
            <w:tcW w:w="1375" w:type="dxa"/>
            <w:noWrap/>
            <w:hideMark/>
          </w:tcPr>
          <w:p w14:paraId="48D1CC41" w14:textId="77777777" w:rsidR="00674972" w:rsidRPr="00E61F35" w:rsidRDefault="00674972" w:rsidP="006C509C">
            <w:r w:rsidRPr="00E61F35">
              <w:t>case series</w:t>
            </w:r>
          </w:p>
        </w:tc>
        <w:tc>
          <w:tcPr>
            <w:tcW w:w="763" w:type="dxa"/>
            <w:noWrap/>
            <w:hideMark/>
          </w:tcPr>
          <w:p w14:paraId="3395C476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139EBD75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4BD6FC22" w14:textId="77777777" w:rsidR="00674972" w:rsidRPr="00E61F35" w:rsidRDefault="00674972" w:rsidP="006C509C">
            <w:r w:rsidRPr="00E61F35">
              <w:t>NR</w:t>
            </w:r>
          </w:p>
        </w:tc>
        <w:tc>
          <w:tcPr>
            <w:tcW w:w="763" w:type="dxa"/>
            <w:noWrap/>
            <w:hideMark/>
          </w:tcPr>
          <w:p w14:paraId="11937AE6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61DE7529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2E419B29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25EA31A3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247F0778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384E447C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2DA6243C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59C8EDCF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0C57FA24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2623E5AF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4A2F43AA" w14:textId="77777777" w:rsidR="00674972" w:rsidRPr="00E61F35" w:rsidRDefault="00674972" w:rsidP="006C509C"/>
        </w:tc>
        <w:tc>
          <w:tcPr>
            <w:tcW w:w="1831" w:type="dxa"/>
            <w:noWrap/>
            <w:hideMark/>
          </w:tcPr>
          <w:p w14:paraId="1243A97A" w14:textId="77777777" w:rsidR="00674972" w:rsidRPr="00E61F35" w:rsidRDefault="00674972" w:rsidP="006C509C">
            <w:r w:rsidRPr="00E61F35">
              <w:t>Good</w:t>
            </w:r>
          </w:p>
        </w:tc>
      </w:tr>
      <w:tr w:rsidR="00674972" w:rsidRPr="00E61F35" w14:paraId="4902C9E9" w14:textId="77777777" w:rsidTr="006C509C">
        <w:trPr>
          <w:trHeight w:val="320"/>
        </w:trPr>
        <w:tc>
          <w:tcPr>
            <w:tcW w:w="1843" w:type="dxa"/>
            <w:noWrap/>
            <w:hideMark/>
          </w:tcPr>
          <w:p w14:paraId="70EF3FA4" w14:textId="77777777" w:rsidR="00674972" w:rsidRPr="00E61F35" w:rsidRDefault="00674972" w:rsidP="006C509C">
            <w:r w:rsidRPr="00E61F35">
              <w:lastRenderedPageBreak/>
              <w:t>Weinzweig et al.</w:t>
            </w:r>
          </w:p>
        </w:tc>
        <w:tc>
          <w:tcPr>
            <w:tcW w:w="1375" w:type="dxa"/>
            <w:noWrap/>
            <w:hideMark/>
          </w:tcPr>
          <w:p w14:paraId="2569658D" w14:textId="77777777" w:rsidR="00674972" w:rsidRPr="00E61F35" w:rsidRDefault="00674972" w:rsidP="006C509C">
            <w:r w:rsidRPr="00E61F35">
              <w:t>case series</w:t>
            </w:r>
          </w:p>
        </w:tc>
        <w:tc>
          <w:tcPr>
            <w:tcW w:w="763" w:type="dxa"/>
            <w:noWrap/>
            <w:hideMark/>
          </w:tcPr>
          <w:p w14:paraId="57698626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064C34ED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349728C3" w14:textId="77777777" w:rsidR="00674972" w:rsidRPr="00E61F35" w:rsidRDefault="00674972" w:rsidP="006C509C">
            <w:r w:rsidRPr="00E61F35">
              <w:t>NR</w:t>
            </w:r>
          </w:p>
        </w:tc>
        <w:tc>
          <w:tcPr>
            <w:tcW w:w="763" w:type="dxa"/>
            <w:noWrap/>
            <w:hideMark/>
          </w:tcPr>
          <w:p w14:paraId="26039151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71EA870C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4D4BC128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763" w:type="dxa"/>
            <w:noWrap/>
            <w:hideMark/>
          </w:tcPr>
          <w:p w14:paraId="6E3E07A6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5CB86FA0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2A9F44F0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3B246FAC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7FDCF412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5A8C4788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52A102F3" w14:textId="77777777" w:rsidR="00674972" w:rsidRPr="00E61F35" w:rsidRDefault="00674972" w:rsidP="006C509C"/>
        </w:tc>
        <w:tc>
          <w:tcPr>
            <w:tcW w:w="763" w:type="dxa"/>
            <w:noWrap/>
            <w:hideMark/>
          </w:tcPr>
          <w:p w14:paraId="05FAF641" w14:textId="77777777" w:rsidR="00674972" w:rsidRPr="00E61F35" w:rsidRDefault="00674972" w:rsidP="006C509C"/>
        </w:tc>
        <w:tc>
          <w:tcPr>
            <w:tcW w:w="1831" w:type="dxa"/>
            <w:noWrap/>
            <w:hideMark/>
          </w:tcPr>
          <w:p w14:paraId="07C5C427" w14:textId="77777777" w:rsidR="00674972" w:rsidRPr="00E61F35" w:rsidRDefault="00674972" w:rsidP="006C509C">
            <w:r w:rsidRPr="00E61F35">
              <w:t>Fair</w:t>
            </w:r>
          </w:p>
        </w:tc>
      </w:tr>
      <w:tr w:rsidR="00674972" w:rsidRPr="00E61F35" w14:paraId="0C0D48F8" w14:textId="77777777" w:rsidTr="006C509C">
        <w:trPr>
          <w:trHeight w:val="320"/>
        </w:trPr>
        <w:tc>
          <w:tcPr>
            <w:tcW w:w="1843" w:type="dxa"/>
            <w:noWrap/>
            <w:hideMark/>
          </w:tcPr>
          <w:p w14:paraId="0B08BCE6" w14:textId="77777777" w:rsidR="00674972" w:rsidRPr="00E61F35" w:rsidRDefault="00674972" w:rsidP="006C509C">
            <w:r w:rsidRPr="00E61F35">
              <w:t>Yalcin et al.</w:t>
            </w:r>
          </w:p>
        </w:tc>
        <w:tc>
          <w:tcPr>
            <w:tcW w:w="1375" w:type="dxa"/>
            <w:noWrap/>
            <w:hideMark/>
          </w:tcPr>
          <w:p w14:paraId="69438171" w14:textId="77777777" w:rsidR="00674972" w:rsidRPr="00E61F35" w:rsidRDefault="00674972" w:rsidP="006C509C">
            <w:r w:rsidRPr="00E61F35">
              <w:t>cohort</w:t>
            </w:r>
          </w:p>
        </w:tc>
        <w:tc>
          <w:tcPr>
            <w:tcW w:w="763" w:type="dxa"/>
            <w:noWrap/>
            <w:hideMark/>
          </w:tcPr>
          <w:p w14:paraId="5DC9CD9A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21E168F6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5F845AF0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73A1A484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1B315B69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763" w:type="dxa"/>
            <w:noWrap/>
            <w:hideMark/>
          </w:tcPr>
          <w:p w14:paraId="4F8C7D92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5BBA2D3E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1066903F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49B889DE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478DE057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28E44984" w14:textId="77777777" w:rsidR="00674972" w:rsidRPr="00E61F35" w:rsidRDefault="00674972" w:rsidP="006C509C">
            <w:r w:rsidRPr="00E61F35">
              <w:t>Yes</w:t>
            </w:r>
          </w:p>
        </w:tc>
        <w:tc>
          <w:tcPr>
            <w:tcW w:w="763" w:type="dxa"/>
            <w:noWrap/>
            <w:hideMark/>
          </w:tcPr>
          <w:p w14:paraId="58E5139C" w14:textId="77777777" w:rsidR="00674972" w:rsidRPr="00E61F35" w:rsidRDefault="00674972" w:rsidP="006C509C">
            <w:r w:rsidRPr="00E61F35">
              <w:t>NA</w:t>
            </w:r>
          </w:p>
        </w:tc>
        <w:tc>
          <w:tcPr>
            <w:tcW w:w="763" w:type="dxa"/>
            <w:noWrap/>
            <w:hideMark/>
          </w:tcPr>
          <w:p w14:paraId="672E2C86" w14:textId="77777777" w:rsidR="00674972" w:rsidRPr="00E61F35" w:rsidRDefault="00674972" w:rsidP="006C509C">
            <w:r w:rsidRPr="00E61F35">
              <w:t>CD</w:t>
            </w:r>
          </w:p>
        </w:tc>
        <w:tc>
          <w:tcPr>
            <w:tcW w:w="763" w:type="dxa"/>
            <w:noWrap/>
            <w:hideMark/>
          </w:tcPr>
          <w:p w14:paraId="716EFD40" w14:textId="77777777" w:rsidR="00674972" w:rsidRPr="00E61F35" w:rsidRDefault="00674972" w:rsidP="006C509C">
            <w:r w:rsidRPr="00E61F35">
              <w:t>No</w:t>
            </w:r>
          </w:p>
        </w:tc>
        <w:tc>
          <w:tcPr>
            <w:tcW w:w="1831" w:type="dxa"/>
            <w:noWrap/>
            <w:hideMark/>
          </w:tcPr>
          <w:p w14:paraId="49F661A8" w14:textId="77777777" w:rsidR="00674972" w:rsidRPr="00E61F35" w:rsidRDefault="00674972" w:rsidP="006C509C">
            <w:r w:rsidRPr="00E61F35">
              <w:t>Fair</w:t>
            </w:r>
          </w:p>
        </w:tc>
      </w:tr>
    </w:tbl>
    <w:p w14:paraId="58B1A099" w14:textId="01C0F6D8" w:rsidR="00674972" w:rsidRPr="00E61F35" w:rsidRDefault="00674972" w:rsidP="00674972">
      <w:pPr>
        <w:rPr>
          <w:lang w:val="en-US"/>
        </w:rPr>
      </w:pPr>
    </w:p>
    <w:p w14:paraId="51AF68F5" w14:textId="1B9AEC00" w:rsidR="00674972" w:rsidRPr="00E61F35" w:rsidRDefault="00A52E02" w:rsidP="000E0830">
      <w:r w:rsidRPr="00E61F35">
        <w:t xml:space="preserve"> </w:t>
      </w:r>
    </w:p>
    <w:sectPr w:rsidR="00674972" w:rsidRPr="00E61F35" w:rsidSect="005E7168"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75216" w14:textId="77777777" w:rsidR="00B33DDC" w:rsidRDefault="00B33DDC">
      <w:r>
        <w:separator/>
      </w:r>
    </w:p>
  </w:endnote>
  <w:endnote w:type="continuationSeparator" w:id="0">
    <w:p w14:paraId="4811E0EB" w14:textId="77777777" w:rsidR="00B33DDC" w:rsidRDefault="00B33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47453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18E1E2" w14:textId="77777777" w:rsidR="00542622" w:rsidRDefault="00674972" w:rsidP="0054262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9E84D4" w14:textId="77777777" w:rsidR="00542622" w:rsidRDefault="00B56F9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90930966"/>
      <w:docPartObj>
        <w:docPartGallery w:val="Page Numbers (Bottom of Page)"/>
        <w:docPartUnique/>
      </w:docPartObj>
    </w:sdtPr>
    <w:sdtEndPr/>
    <w:sdtContent>
      <w:p w14:paraId="6CB2FBEA" w14:textId="0DA1F00B" w:rsidR="00542622" w:rsidRDefault="0067497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48E6">
          <w:rPr>
            <w:noProof/>
          </w:rPr>
          <w:t>3</w:t>
        </w:r>
        <w:r>
          <w:fldChar w:fldCharType="end"/>
        </w:r>
      </w:p>
    </w:sdtContent>
  </w:sdt>
  <w:p w14:paraId="2977374C" w14:textId="77777777" w:rsidR="00542622" w:rsidRDefault="00B56F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87EDD6" w14:textId="77777777" w:rsidR="00B33DDC" w:rsidRDefault="00B33DDC">
      <w:r>
        <w:separator/>
      </w:r>
    </w:p>
  </w:footnote>
  <w:footnote w:type="continuationSeparator" w:id="0">
    <w:p w14:paraId="0DFF4C27" w14:textId="77777777" w:rsidR="00B33DDC" w:rsidRDefault="00B33D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1718FD"/>
    <w:multiLevelType w:val="hybridMultilevel"/>
    <w:tmpl w:val="5E3ECB66"/>
    <w:lvl w:ilvl="0" w:tplc="6FE06A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304F9B"/>
    <w:multiLevelType w:val="hybridMultilevel"/>
    <w:tmpl w:val="5E3ECB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4658348">
    <w:abstractNumId w:val="0"/>
  </w:num>
  <w:num w:numId="2" w16cid:durableId="21110750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972"/>
    <w:rsid w:val="000E0830"/>
    <w:rsid w:val="001848E6"/>
    <w:rsid w:val="00674972"/>
    <w:rsid w:val="006C509C"/>
    <w:rsid w:val="007E0309"/>
    <w:rsid w:val="007F49CE"/>
    <w:rsid w:val="00873422"/>
    <w:rsid w:val="00A44F10"/>
    <w:rsid w:val="00A52E02"/>
    <w:rsid w:val="00B33DDC"/>
    <w:rsid w:val="00B508E5"/>
    <w:rsid w:val="00E61F35"/>
    <w:rsid w:val="00F63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13F05"/>
  <w15:chartTrackingRefBased/>
  <w15:docId w15:val="{F71A0593-177B-6E47-95D7-28AF26F62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972"/>
    <w:rPr>
      <w:rFonts w:ascii="Times New Roman" w:eastAsia="Times New Roman" w:hAnsi="Times New Roman" w:cs="Times New Roman"/>
      <w:lang w:val="nl-NL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4972"/>
    <w:pPr>
      <w:ind w:left="720"/>
      <w:contextualSpacing/>
    </w:pPr>
    <w:rPr>
      <w:rFonts w:asciiTheme="minorHAnsi" w:eastAsiaTheme="minorEastAsia" w:hAnsiTheme="minorHAnsi" w:cstheme="minorBidi"/>
      <w:lang w:val="en-GB" w:eastAsia="zh-CN"/>
    </w:rPr>
  </w:style>
  <w:style w:type="table" w:styleId="TableGrid">
    <w:name w:val="Table Grid"/>
    <w:basedOn w:val="TableNormal"/>
    <w:uiPriority w:val="39"/>
    <w:rsid w:val="00674972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7497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74972"/>
    <w:rPr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674972"/>
  </w:style>
  <w:style w:type="paragraph" w:styleId="Revision">
    <w:name w:val="Revision"/>
    <w:hidden/>
    <w:uiPriority w:val="99"/>
    <w:semiHidden/>
    <w:rsid w:val="00E61F35"/>
    <w:rPr>
      <w:rFonts w:ascii="Times New Roman" w:eastAsia="Times New Roman" w:hAnsi="Times New Roman" w:cs="Times New Roman"/>
      <w:lang w:val="nl-NL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cochranelibrary.com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69</Words>
  <Characters>3799</Characters>
  <Application>Microsoft Office Word</Application>
  <DocSecurity>0</DocSecurity>
  <PresentationFormat/>
  <Lines>633</Lines>
  <Paragraphs>5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08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osmic Strands</cp:lastModifiedBy>
  <cp:revision>3</cp:revision>
  <dcterms:created xsi:type="dcterms:W3CDTF">2023-04-06T14:00:00Z</dcterms:created>
  <dcterms:modified xsi:type="dcterms:W3CDTF">2023-04-07T04:24:00Z</dcterms:modified>
  <cp:category/>
  <cp:contentStatus/>
  <dc:language/>
  <cp:version/>
</cp:coreProperties>
</file>